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E25216" w14:textId="72B89A43" w:rsidR="0076759F" w:rsidRDefault="00A94527" w:rsidP="00A94527">
      <w:pPr>
        <w:ind w:hanging="810"/>
        <w:rPr>
          <w:cs/>
        </w:rPr>
      </w:pPr>
      <w:r>
        <w:t xml:space="preserve">Table </w:t>
      </w:r>
      <w:r w:rsidR="000E09A9">
        <w:t>SI Detailed</w:t>
      </w:r>
      <w:r>
        <w:t xml:space="preserve"> data of Alu methylation levels in </w:t>
      </w:r>
      <w:r w:rsidRPr="00A94527">
        <w:t>tissue involving in gastric carcinogenesis cascade</w:t>
      </w:r>
    </w:p>
    <w:tbl>
      <w:tblPr>
        <w:tblW w:w="10920" w:type="dxa"/>
        <w:tblInd w:w="-702" w:type="dxa"/>
        <w:tblLook w:val="04A0" w:firstRow="1" w:lastRow="0" w:firstColumn="1" w:lastColumn="0" w:noHBand="0" w:noVBand="1"/>
      </w:tblPr>
      <w:tblGrid>
        <w:gridCol w:w="820"/>
        <w:gridCol w:w="820"/>
        <w:gridCol w:w="820"/>
        <w:gridCol w:w="1780"/>
        <w:gridCol w:w="1420"/>
        <w:gridCol w:w="820"/>
        <w:gridCol w:w="1203"/>
        <w:gridCol w:w="1110"/>
        <w:gridCol w:w="1110"/>
        <w:gridCol w:w="1017"/>
      </w:tblGrid>
      <w:tr w:rsidR="00A94527" w:rsidRPr="00A94527" w14:paraId="72E5E9DD" w14:textId="77777777" w:rsidTr="00A94527">
        <w:trPr>
          <w:trHeight w:val="288"/>
        </w:trPr>
        <w:tc>
          <w:tcPr>
            <w:tcW w:w="8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76EF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de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94CC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4487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CB79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H. Pylori </w:t>
            </w:r>
            <w:r w:rsidRPr="00A945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infection 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C558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BV infection</w:t>
            </w:r>
          </w:p>
        </w:tc>
        <w:tc>
          <w:tcPr>
            <w:tcW w:w="52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9F9E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 Alu methylation</w:t>
            </w:r>
          </w:p>
        </w:tc>
      </w:tr>
      <w:tr w:rsidR="00A94527" w:rsidRPr="00A94527" w14:paraId="7B4EDE66" w14:textId="77777777" w:rsidTr="00A94527">
        <w:trPr>
          <w:trHeight w:val="276"/>
        </w:trPr>
        <w:tc>
          <w:tcPr>
            <w:tcW w:w="8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9AB5B" w14:textId="77777777" w:rsidR="00A94527" w:rsidRPr="00A94527" w:rsidRDefault="00A94527" w:rsidP="00A945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FCDCD" w14:textId="77777777" w:rsidR="00A94527" w:rsidRPr="00A94527" w:rsidRDefault="00A94527" w:rsidP="00A945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7022C" w14:textId="77777777" w:rsidR="00A94527" w:rsidRPr="00A94527" w:rsidRDefault="00A94527" w:rsidP="00A945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B1D84" w14:textId="77777777" w:rsidR="00A94527" w:rsidRPr="00A94527" w:rsidRDefault="00A94527" w:rsidP="00A945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80806" w14:textId="77777777" w:rsidR="00A94527" w:rsidRPr="00A94527" w:rsidRDefault="00A94527" w:rsidP="00A945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8BB6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proofErr w:type="spellStart"/>
            <w:r w:rsidRPr="00A945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C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B17F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proofErr w:type="spellStart"/>
            <w:r w:rsidRPr="00A945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CmC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44B7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proofErr w:type="spellStart"/>
            <w:r w:rsidRPr="00A945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CmC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0903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proofErr w:type="spellStart"/>
            <w:r w:rsidRPr="00A945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CuC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9625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proofErr w:type="spellStart"/>
            <w:r w:rsidRPr="00A945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CuC</w:t>
            </w:r>
            <w:proofErr w:type="spellEnd"/>
          </w:p>
        </w:tc>
      </w:tr>
      <w:tr w:rsidR="00A94527" w:rsidRPr="00A94527" w14:paraId="530B73E6" w14:textId="77777777" w:rsidTr="00A94527">
        <w:trPr>
          <w:trHeight w:val="276"/>
        </w:trPr>
        <w:tc>
          <w:tcPr>
            <w:tcW w:w="1092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6E8BE" w14:textId="77777777" w:rsidR="00A94527" w:rsidRPr="00A94527" w:rsidRDefault="00A94527" w:rsidP="00A94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mal stomach</w:t>
            </w:r>
          </w:p>
        </w:tc>
      </w:tr>
      <w:tr w:rsidR="00A94527" w:rsidRPr="00A94527" w14:paraId="14846049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A253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G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2363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8008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A103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C020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6219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.8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3FC1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6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B0BD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8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14EB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6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634C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16</w:t>
            </w:r>
          </w:p>
        </w:tc>
      </w:tr>
      <w:tr w:rsidR="00A94527" w:rsidRPr="00A94527" w14:paraId="0D70EAD0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E92C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G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0E5D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DEF8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BBFA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5265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BBC6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.0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8A67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.5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63F1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8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0950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.5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F94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.70</w:t>
            </w:r>
          </w:p>
        </w:tc>
      </w:tr>
      <w:tr w:rsidR="00A94527" w:rsidRPr="00A94527" w14:paraId="128821D5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CE9E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G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53F0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06ED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868C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9334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0E41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.8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C04A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.6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B458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2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6EAC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2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93DE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83</w:t>
            </w:r>
          </w:p>
        </w:tc>
      </w:tr>
      <w:tr w:rsidR="00A94527" w:rsidRPr="00A94527" w14:paraId="57D8BDF0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69F3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G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74C6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B37E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C780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4851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2D58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.3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F79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3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F0E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5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AF60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1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E680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14</w:t>
            </w:r>
          </w:p>
        </w:tc>
      </w:tr>
      <w:tr w:rsidR="00A94527" w:rsidRPr="00A94527" w14:paraId="790FAA6B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B764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G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576A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6D8D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96B9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1AEF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2002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.0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D1B3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1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992E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5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568C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5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28C5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87</w:t>
            </w:r>
          </w:p>
        </w:tc>
      </w:tr>
      <w:tr w:rsidR="00A94527" w:rsidRPr="00A94527" w14:paraId="160A90BC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9B48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G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F30A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A447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091B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3248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DED7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0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CE46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.3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3E16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1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BAC1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7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5257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16</w:t>
            </w:r>
          </w:p>
        </w:tc>
      </w:tr>
      <w:tr w:rsidR="00A94527" w:rsidRPr="00A94527" w14:paraId="554AA3E3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F3B9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G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EBC2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5981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75A8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7E5A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1E28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.2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C2AF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0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9EC7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6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2B40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.7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06B8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.54</w:t>
            </w:r>
          </w:p>
        </w:tc>
      </w:tr>
      <w:tr w:rsidR="00A94527" w:rsidRPr="00A94527" w14:paraId="359F6243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E26F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G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A847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97B5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C85F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CA07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4A43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.9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C813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4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4D28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0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E22F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9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0635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.50</w:t>
            </w:r>
          </w:p>
        </w:tc>
      </w:tr>
      <w:tr w:rsidR="00A94527" w:rsidRPr="00A94527" w14:paraId="10874B4A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9688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G0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BC1C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50A9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417E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5B2B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4E57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.1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537F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6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1D2A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3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C3B0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.9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1188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00</w:t>
            </w:r>
          </w:p>
        </w:tc>
      </w:tr>
      <w:tr w:rsidR="00A94527" w:rsidRPr="00A94527" w14:paraId="73E60472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0119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G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011D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A521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BC0B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C816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CEEE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.7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5433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3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0A39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8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FE4E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0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DCCC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43</w:t>
            </w:r>
          </w:p>
        </w:tc>
      </w:tr>
      <w:tr w:rsidR="00A94527" w:rsidRPr="00A94527" w14:paraId="4D42E724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589E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G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8C3A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5C75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E066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7E85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A474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.1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D1C3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.4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FAD3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1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4E4E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6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E6E8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.34</w:t>
            </w:r>
          </w:p>
        </w:tc>
      </w:tr>
      <w:tr w:rsidR="00A94527" w:rsidRPr="00A94527" w14:paraId="6B5F08A6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A2F7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G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BBB7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4099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0D0A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0841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8F4E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.4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8D7F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6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26E4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6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D9FB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.4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4138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46</w:t>
            </w:r>
          </w:p>
        </w:tc>
      </w:tr>
      <w:tr w:rsidR="00A94527" w:rsidRPr="00A94527" w14:paraId="3F7421D2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BAEE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G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0E13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C5E3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6FAB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BFDD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5FB0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.8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BC77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9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FA8C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1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A828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2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E63B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.04</w:t>
            </w:r>
          </w:p>
        </w:tc>
      </w:tr>
      <w:tr w:rsidR="00A94527" w:rsidRPr="00A94527" w14:paraId="356052C4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253E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G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A6E6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983C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19C3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3074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A2C9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.3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C9C5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9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7153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3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4D33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.5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8AE3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.35</w:t>
            </w:r>
          </w:p>
        </w:tc>
      </w:tr>
      <w:tr w:rsidR="00A94527" w:rsidRPr="00A94527" w14:paraId="6FBAFD8A" w14:textId="77777777" w:rsidTr="00A94527">
        <w:trPr>
          <w:trHeight w:val="288"/>
        </w:trPr>
        <w:tc>
          <w:tcPr>
            <w:tcW w:w="1092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3FA6D" w14:textId="77777777" w:rsidR="00A94527" w:rsidRPr="00A94527" w:rsidRDefault="00A94527" w:rsidP="00A94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ronic gastritis</w:t>
            </w:r>
          </w:p>
        </w:tc>
      </w:tr>
      <w:tr w:rsidR="00A94527" w:rsidRPr="00A94527" w14:paraId="55558599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D7E1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G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ADBA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9380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87FA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6DCB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E8D2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.1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928B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9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BECB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.2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5FCF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1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604D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04</w:t>
            </w:r>
          </w:p>
        </w:tc>
      </w:tr>
      <w:tr w:rsidR="00A94527" w:rsidRPr="00A94527" w14:paraId="19A29397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32D5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G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EB4D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BDD2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07E4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96AD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3CBE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.6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195E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2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FF7C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0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2B1F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.4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13A3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12</w:t>
            </w:r>
          </w:p>
        </w:tc>
      </w:tr>
      <w:tr w:rsidR="00A94527" w:rsidRPr="00A94527" w14:paraId="66CB075C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4D24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G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315F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EF62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62A4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1E10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1C81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.4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512C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5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F78D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3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BFB2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2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F6E6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.35</w:t>
            </w:r>
          </w:p>
        </w:tc>
      </w:tr>
      <w:tr w:rsidR="00A94527" w:rsidRPr="00A94527" w14:paraId="5519B119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6392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G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A5F4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550A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2E84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704E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3E27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.0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3D32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.8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997C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1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F8D5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.7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643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.45</w:t>
            </w:r>
          </w:p>
        </w:tc>
      </w:tr>
      <w:tr w:rsidR="00A94527" w:rsidRPr="00A94527" w14:paraId="7A82A403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EB5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G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F571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D174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3A7C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98AE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3F1C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.8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E479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0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C400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5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1D2F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.7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6456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.89</w:t>
            </w:r>
          </w:p>
        </w:tc>
      </w:tr>
      <w:tr w:rsidR="00A94527" w:rsidRPr="00A94527" w14:paraId="098D6CFB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B0E7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G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78D9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F3B2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C80F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C2FB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F4AD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.7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7A96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7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B635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.9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F931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.3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9DA6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.48</w:t>
            </w:r>
          </w:p>
        </w:tc>
      </w:tr>
      <w:tr w:rsidR="00A94527" w:rsidRPr="00A94527" w14:paraId="338F69A2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A838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G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450D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E4BE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2CA3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5609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7B0A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.8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03BF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6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A9D3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.7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E69A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8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7EC4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.59</w:t>
            </w:r>
          </w:p>
        </w:tc>
      </w:tr>
      <w:tr w:rsidR="00A94527" w:rsidRPr="00A94527" w14:paraId="4004451A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4348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G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0269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538E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421A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AC3B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29C4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.9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2C32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.2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5D48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.7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7610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4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28B3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45</w:t>
            </w:r>
          </w:p>
        </w:tc>
      </w:tr>
      <w:tr w:rsidR="00A94527" w:rsidRPr="00A94527" w14:paraId="290B2B99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BDB2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G0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31F7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9F56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8A24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71FB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7B13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.1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69BF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.0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A3EC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3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2F4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8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DD90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.73</w:t>
            </w:r>
          </w:p>
        </w:tc>
      </w:tr>
      <w:tr w:rsidR="00A94527" w:rsidRPr="00A94527" w14:paraId="40E9E2FB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4487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G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C42A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53F6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E4A9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0DD4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58C7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.1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B6AE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4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037E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.4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DABB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.4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25BD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97</w:t>
            </w:r>
          </w:p>
        </w:tc>
      </w:tr>
      <w:tr w:rsidR="00A94527" w:rsidRPr="00A94527" w14:paraId="73DD2099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5808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G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1184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E50E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3D08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37A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8669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.1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3EBD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5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C950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2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D8D8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8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C1E8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.76</w:t>
            </w:r>
          </w:p>
        </w:tc>
      </w:tr>
      <w:tr w:rsidR="00A94527" w:rsidRPr="00A94527" w14:paraId="17D397AA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886D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G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8D5D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18C9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BB97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651E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0348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.9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BE85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5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C845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3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E667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.5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E6B3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.44</w:t>
            </w:r>
          </w:p>
        </w:tc>
      </w:tr>
      <w:tr w:rsidR="00A94527" w:rsidRPr="00A94527" w14:paraId="0A77E425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E0C3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G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7109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53C3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2DF8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5C23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97E9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.3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5E5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.5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30B2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4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E8F5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8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D9F6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39</w:t>
            </w:r>
          </w:p>
        </w:tc>
      </w:tr>
      <w:tr w:rsidR="00A94527" w:rsidRPr="00A94527" w14:paraId="2546D543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810B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G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736C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DE78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91C4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FE7D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E784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.6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90CB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5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9A8E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0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1EA1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.3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DFB1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95</w:t>
            </w:r>
          </w:p>
        </w:tc>
      </w:tr>
      <w:tr w:rsidR="00A94527" w:rsidRPr="00A94527" w14:paraId="47856E05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0236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G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A61B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3474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33A0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6DFE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8C9A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.7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D0DF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5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DC67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0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2FE1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.4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9DFA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63</w:t>
            </w:r>
          </w:p>
        </w:tc>
      </w:tr>
      <w:tr w:rsidR="00A94527" w:rsidRPr="00A94527" w14:paraId="3DFC82AB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A8EC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G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3734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9691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1877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6166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730A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.2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28DC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.2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6B31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3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2178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.6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CA40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82</w:t>
            </w:r>
          </w:p>
        </w:tc>
      </w:tr>
      <w:tr w:rsidR="00A94527" w:rsidRPr="00A94527" w14:paraId="476EC6C8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DBED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G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E834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F712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55CC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6311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6FD0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.3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6BB8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5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61CA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.4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5823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.4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057A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22</w:t>
            </w:r>
          </w:p>
        </w:tc>
      </w:tr>
      <w:tr w:rsidR="00A94527" w:rsidRPr="00A94527" w14:paraId="3CB814E8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CB3D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G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BCFA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A8C2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F23C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BABC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9FD7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.5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E521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4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1B1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.9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94B8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.2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3426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95</w:t>
            </w:r>
          </w:p>
        </w:tc>
      </w:tr>
      <w:tr w:rsidR="00A94527" w:rsidRPr="00A94527" w14:paraId="151EF5B4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6E2C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G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76FC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7B34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8FE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B5F3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0BA1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.1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EE60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6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BA22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.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8F64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.2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C1A0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60</w:t>
            </w:r>
          </w:p>
        </w:tc>
      </w:tr>
      <w:tr w:rsidR="00A94527" w:rsidRPr="00A94527" w14:paraId="07E2DC54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4C39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G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089D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3EA7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6EBB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E8BF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BBE6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.2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40FB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8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BD65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9BE9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.6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06BC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17</w:t>
            </w:r>
          </w:p>
        </w:tc>
      </w:tr>
      <w:tr w:rsidR="00A94527" w:rsidRPr="00A94527" w14:paraId="3E978463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B36B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G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FE1A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09A3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8DB9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CFEE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BD5F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.3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C036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6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A5EE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.0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6B1E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.0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3044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88</w:t>
            </w:r>
          </w:p>
        </w:tc>
      </w:tr>
      <w:tr w:rsidR="00A94527" w:rsidRPr="00A94527" w14:paraId="02A4DC8F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EA21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G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CCA7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0BC2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E29F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C926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8DFD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.8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123E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3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A85F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3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15D8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2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D918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96</w:t>
            </w:r>
          </w:p>
        </w:tc>
      </w:tr>
      <w:tr w:rsidR="00A94527" w:rsidRPr="00A94527" w14:paraId="42185740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E1EB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G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DE26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3343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621E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0710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D74B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.5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3290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1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AEE1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.0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D4A7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.7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F7E9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03</w:t>
            </w:r>
          </w:p>
        </w:tc>
      </w:tr>
      <w:tr w:rsidR="00A94527" w:rsidRPr="00A94527" w14:paraId="561B68EC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7F76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G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B43B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1DC1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5F81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B3CA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1E82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.9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2BBD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1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DD58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.5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5122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.3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63CE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94</w:t>
            </w:r>
          </w:p>
        </w:tc>
      </w:tr>
      <w:tr w:rsidR="00A94527" w:rsidRPr="00A94527" w14:paraId="703253FC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4FB0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G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E23F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6830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DD4F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0331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4E30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.9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57B8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9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1901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0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09D5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2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1D3A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.97</w:t>
            </w:r>
          </w:p>
        </w:tc>
      </w:tr>
      <w:tr w:rsidR="00A94527" w:rsidRPr="00A94527" w14:paraId="700476D8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CD6F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G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FBBA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E4A5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785B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16C3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220D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.7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20F2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6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B1BC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1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4D93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9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DD08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.94</w:t>
            </w:r>
          </w:p>
        </w:tc>
      </w:tr>
      <w:tr w:rsidR="00A94527" w:rsidRPr="00A94527" w14:paraId="2FE83F75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2D1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G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E7F2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0029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EA9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5A86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A850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.6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E694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4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9E62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6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EDE0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0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7879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15</w:t>
            </w:r>
          </w:p>
        </w:tc>
      </w:tr>
      <w:tr w:rsidR="00A94527" w:rsidRPr="00A94527" w14:paraId="328B9A7D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7426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G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BF7B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9D54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8FE4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FEE0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BE65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.0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FDF3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9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1F08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0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55EC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7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2F70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.69</w:t>
            </w:r>
          </w:p>
        </w:tc>
      </w:tr>
      <w:tr w:rsidR="00A94527" w:rsidRPr="00A94527" w14:paraId="41577D38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28A2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G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B8EE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51FD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417C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0495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A5C9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.7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F838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3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55DA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9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6D5D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2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7655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87</w:t>
            </w:r>
          </w:p>
        </w:tc>
      </w:tr>
      <w:tr w:rsidR="00A94527" w:rsidRPr="00A94527" w14:paraId="4E09FE7B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B934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G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CEA2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F7CD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5E19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BECE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CBA6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.5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7E2C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.2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2B7B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.9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ECAC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.3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5682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.45</w:t>
            </w:r>
          </w:p>
        </w:tc>
      </w:tr>
      <w:tr w:rsidR="00A94527" w:rsidRPr="00A94527" w14:paraId="610A7CE3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48BB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G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2212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E143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9FC9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BDD5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6F3B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.2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0E52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.5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33CE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3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3D44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8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2FB9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59</w:t>
            </w:r>
          </w:p>
        </w:tc>
      </w:tr>
      <w:tr w:rsidR="00A94527" w:rsidRPr="00A94527" w14:paraId="28D5D3B9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5F0A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G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ED90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842D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8605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57CB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F5E4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.6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0171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9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1C22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.8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1A62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6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1416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36</w:t>
            </w:r>
          </w:p>
        </w:tc>
      </w:tr>
      <w:tr w:rsidR="00A94527" w:rsidRPr="00A94527" w14:paraId="5400814E" w14:textId="77777777" w:rsidTr="00A94527">
        <w:trPr>
          <w:trHeight w:val="288"/>
        </w:trPr>
        <w:tc>
          <w:tcPr>
            <w:tcW w:w="1092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81D80" w14:textId="77777777" w:rsidR="00A94527" w:rsidRPr="00A94527" w:rsidRDefault="00A94527" w:rsidP="00A94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testinal metaplasia</w:t>
            </w:r>
          </w:p>
        </w:tc>
      </w:tr>
      <w:tr w:rsidR="00A94527" w:rsidRPr="00A94527" w14:paraId="3C8A6008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D63F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0609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5FEE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0EEC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4789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248B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8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B650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4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E7B6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5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1066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2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0153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67</w:t>
            </w:r>
          </w:p>
        </w:tc>
      </w:tr>
      <w:tr w:rsidR="00A94527" w:rsidRPr="00A94527" w14:paraId="336A66C2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2DB3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08B5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DA76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CC3E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3934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63DB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.9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AB2C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2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7A2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5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2A3B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.2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FD8B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10</w:t>
            </w:r>
          </w:p>
        </w:tc>
      </w:tr>
      <w:tr w:rsidR="00A94527" w:rsidRPr="00A94527" w14:paraId="3672E23C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4FEB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D5F7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44B0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EE32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CE49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A99A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3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4530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6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1634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8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B1FD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.2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1750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56</w:t>
            </w:r>
          </w:p>
        </w:tc>
      </w:tr>
      <w:tr w:rsidR="00A94527" w:rsidRPr="00A94527" w14:paraId="7EAEB609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DF21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D0B1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0183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D2D0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4362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DAE1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.8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C65E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2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CFAB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.0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B557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.9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A69E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10</w:t>
            </w:r>
          </w:p>
        </w:tc>
      </w:tr>
      <w:tr w:rsidR="00A94527" w:rsidRPr="00A94527" w14:paraId="3003CF9F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A6AA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AA4B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EF49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9864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1AB6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8BB0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.3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BA8A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3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1CF7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9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18BB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.1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9796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51</w:t>
            </w:r>
          </w:p>
        </w:tc>
      </w:tr>
      <w:tr w:rsidR="00A94527" w:rsidRPr="00A94527" w14:paraId="66131171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0C0C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F9C9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6CC4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6C86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169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3E87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.6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AD57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9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BBF5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3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97F7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8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F8D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62</w:t>
            </w:r>
          </w:p>
        </w:tc>
      </w:tr>
      <w:tr w:rsidR="00A94527" w:rsidRPr="00A94527" w14:paraId="454436ED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104E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4E3A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DAB0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6D19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40BA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F59E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2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7A68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4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BDC0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8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32A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7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75EF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.88</w:t>
            </w:r>
          </w:p>
        </w:tc>
      </w:tr>
      <w:tr w:rsidR="00A94527" w:rsidRPr="00A94527" w14:paraId="2032E1E5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BF74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ABFE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FE71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13AB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664C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43DF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.2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B191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2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F06D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8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70EE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5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3536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47</w:t>
            </w:r>
          </w:p>
        </w:tc>
      </w:tr>
      <w:tr w:rsidR="00A94527" w:rsidRPr="00A94527" w14:paraId="4CF2B5F8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0DB5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0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C826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4BBA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F117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EC7D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6793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5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556E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8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4860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8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7BDB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.0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5441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83</w:t>
            </w:r>
          </w:p>
        </w:tc>
      </w:tr>
      <w:tr w:rsidR="00A94527" w:rsidRPr="00A94527" w14:paraId="0EECA344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BD61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118E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4587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38AB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CE65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CA3D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.5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656F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9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2C56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5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BD67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4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E4E3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51</w:t>
            </w:r>
          </w:p>
        </w:tc>
      </w:tr>
      <w:tr w:rsidR="00A94527" w:rsidRPr="00A94527" w14:paraId="059C3165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030E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11FE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0CE4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68E4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DFA4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B18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.8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59C6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2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DE7C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9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14DE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.5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7636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43</w:t>
            </w:r>
          </w:p>
        </w:tc>
      </w:tr>
      <w:tr w:rsidR="00A94527" w:rsidRPr="00A94527" w14:paraId="475F292B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FA92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96FF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87FE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F13A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21F5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8805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9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FF3C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3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8DED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2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A5A2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.3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1D89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25</w:t>
            </w:r>
          </w:p>
        </w:tc>
      </w:tr>
      <w:tr w:rsidR="00A94527" w:rsidRPr="00A94527" w14:paraId="5207AABB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B2A5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33B2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0CC7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1AD4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15CC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10BE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.7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3171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4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A2D6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.7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C333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.6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58F4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08</w:t>
            </w:r>
          </w:p>
        </w:tc>
      </w:tr>
      <w:tr w:rsidR="00A94527" w:rsidRPr="00A94527" w14:paraId="5716E272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DAA7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16B9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9BAA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A6C1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0820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8DC5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.4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A16B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1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5BF1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4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0F57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.4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6299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20</w:t>
            </w:r>
          </w:p>
        </w:tc>
      </w:tr>
      <w:tr w:rsidR="00A94527" w:rsidRPr="00A94527" w14:paraId="2CDBE48B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A0B2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9B10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A252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106F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40BF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CCAD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8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E837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2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5E1D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.5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4DF5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8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8492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.18</w:t>
            </w:r>
          </w:p>
        </w:tc>
      </w:tr>
      <w:tr w:rsidR="00A94527" w:rsidRPr="00A94527" w14:paraId="4D7DFD3F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6DE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3323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A743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A6FE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4A52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16D5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.9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B783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9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FD43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3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DDE1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.0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EA99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37</w:t>
            </w:r>
          </w:p>
        </w:tc>
      </w:tr>
      <w:tr w:rsidR="00A94527" w:rsidRPr="00A94527" w14:paraId="15548A31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9347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EF6F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49ED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DB04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FC93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80D4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.6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1B6F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0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492E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1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4366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2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7034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06</w:t>
            </w:r>
          </w:p>
        </w:tc>
      </w:tr>
      <w:tr w:rsidR="00A94527" w:rsidRPr="00A94527" w14:paraId="1F3E55F2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6286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8F6E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3A1B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038C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027A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F06F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.8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B19F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.4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F98F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3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BB76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4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7164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.70</w:t>
            </w:r>
          </w:p>
        </w:tc>
      </w:tr>
      <w:tr w:rsidR="00A94527" w:rsidRPr="00A94527" w14:paraId="3BD3CB46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3E89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E2A1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09FC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E415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DEC0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52D5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.6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A8B5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8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1B11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4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2FF9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.3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42DF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18</w:t>
            </w:r>
          </w:p>
        </w:tc>
      </w:tr>
      <w:tr w:rsidR="00A94527" w:rsidRPr="00A94527" w14:paraId="47EF4DDD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A09E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ADC1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9BA1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4E17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B702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A1F5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.7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06B8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1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8D7C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5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9E12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.7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0621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.75</w:t>
            </w:r>
          </w:p>
        </w:tc>
      </w:tr>
      <w:tr w:rsidR="00A94527" w:rsidRPr="00A94527" w14:paraId="340EA892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B04C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2486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0DE5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F065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748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9291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1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B3CD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8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CEE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8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2989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.3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455D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.88</w:t>
            </w:r>
          </w:p>
        </w:tc>
      </w:tr>
      <w:tr w:rsidR="00A94527" w:rsidRPr="00A94527" w14:paraId="5993BF76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5C61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D9DD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D75D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E4AB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51C4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9D84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.1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B26D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1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EA48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9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BC53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.2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A6CF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78</w:t>
            </w:r>
          </w:p>
        </w:tc>
      </w:tr>
      <w:tr w:rsidR="00A94527" w:rsidRPr="00A94527" w14:paraId="064002F3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4E96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A346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A6C6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C87D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47C1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9DD6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3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021E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1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127B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5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E0D1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.4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93B9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09</w:t>
            </w:r>
          </w:p>
        </w:tc>
      </w:tr>
      <w:tr w:rsidR="00A94527" w:rsidRPr="00A94527" w14:paraId="24E1D07E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DD7C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D8C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B706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43A7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2FA2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2D89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2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3A5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1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B268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8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2D97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8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DC02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.93</w:t>
            </w:r>
          </w:p>
        </w:tc>
      </w:tr>
      <w:tr w:rsidR="00A94527" w:rsidRPr="00A94527" w14:paraId="7CA19902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8455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8229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3155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60CA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F89E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94D3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1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3ED9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.7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F16B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.6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8632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2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0776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38</w:t>
            </w:r>
          </w:p>
        </w:tc>
      </w:tr>
      <w:tr w:rsidR="00A94527" w:rsidRPr="00A94527" w14:paraId="48DDC040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7E5D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8B27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408E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749A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936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D54D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.1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C36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6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2081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9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D058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9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9646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.19</w:t>
            </w:r>
          </w:p>
        </w:tc>
      </w:tr>
      <w:tr w:rsidR="00A94527" w:rsidRPr="00A94527" w14:paraId="777E180D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5224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FEAA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92C9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020F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DF04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7F5B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.6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A351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2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465E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.8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592D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9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E8EE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.87</w:t>
            </w:r>
          </w:p>
        </w:tc>
      </w:tr>
      <w:tr w:rsidR="00A94527" w:rsidRPr="00A94527" w14:paraId="6AB5D9CE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D918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4A39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5810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385A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AC2D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178E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7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756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8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E07A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1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873D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.1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03D8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42</w:t>
            </w:r>
          </w:p>
        </w:tc>
      </w:tr>
      <w:tr w:rsidR="00A94527" w:rsidRPr="00A94527" w14:paraId="49CBFD33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1ABA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2C3C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DF6F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8792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CF77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EFE8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4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660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2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4886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9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1FFA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7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8BB7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71</w:t>
            </w:r>
          </w:p>
        </w:tc>
      </w:tr>
      <w:tr w:rsidR="00A94527" w:rsidRPr="00A94527" w14:paraId="4E3225C7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D5FE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3DFC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BBE9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C5C2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8638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F8C6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.4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970F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8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01DC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0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452C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2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7BE0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02</w:t>
            </w:r>
          </w:p>
        </w:tc>
      </w:tr>
      <w:tr w:rsidR="00A94527" w:rsidRPr="00A94527" w14:paraId="41F3BA36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01A3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A581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164E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9053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A5FF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0045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.5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311E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8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2FA1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1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184D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.2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244B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66</w:t>
            </w:r>
          </w:p>
        </w:tc>
      </w:tr>
      <w:tr w:rsidR="00A94527" w:rsidRPr="00A94527" w14:paraId="1E16B4BB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B824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F34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0867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431A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13E5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065D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.7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EEC3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.1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8423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4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1CC3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8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5353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.36</w:t>
            </w:r>
          </w:p>
        </w:tc>
      </w:tr>
      <w:tr w:rsidR="00A94527" w:rsidRPr="00A94527" w14:paraId="3E212467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01D4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F571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C558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A364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FE1D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7852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.7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B8AF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5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F44A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.3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99E7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7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15FB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.28</w:t>
            </w:r>
          </w:p>
        </w:tc>
      </w:tr>
      <w:tr w:rsidR="00A94527" w:rsidRPr="00A94527" w14:paraId="1A5CB4D9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E5D1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6D5E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9243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EF9E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7F1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6839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.7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27FA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.8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8476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.0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7AEB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5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708E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93</w:t>
            </w:r>
          </w:p>
        </w:tc>
      </w:tr>
      <w:tr w:rsidR="00A94527" w:rsidRPr="00A94527" w14:paraId="4BF2A402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2AE2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F759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F0BE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7916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1EE2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AA19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.0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6F48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.3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EC4F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5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80CB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8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D2E3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.86</w:t>
            </w:r>
          </w:p>
        </w:tc>
      </w:tr>
      <w:tr w:rsidR="00A94527" w:rsidRPr="00A94527" w14:paraId="1D56936E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ACB2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61C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67F8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8653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0E29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2EB9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.8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3F28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0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C824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9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FD30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.2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EEA7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.97</w:t>
            </w:r>
          </w:p>
        </w:tc>
      </w:tr>
      <w:tr w:rsidR="00A94527" w:rsidRPr="00A94527" w14:paraId="6D3475B3" w14:textId="77777777" w:rsidTr="00A94527">
        <w:trPr>
          <w:trHeight w:val="249"/>
        </w:trPr>
        <w:tc>
          <w:tcPr>
            <w:tcW w:w="1092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2AA85" w14:textId="77777777" w:rsidR="00A94527" w:rsidRPr="00A94527" w:rsidRDefault="00A94527" w:rsidP="00A94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ysplasia</w:t>
            </w:r>
          </w:p>
        </w:tc>
      </w:tr>
      <w:tr w:rsidR="00A94527" w:rsidRPr="00A94527" w14:paraId="011517FF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4358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DL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5A23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C86E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FEF8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432C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CF35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5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0B59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5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318E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1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0295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4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EE85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.95</w:t>
            </w:r>
          </w:p>
        </w:tc>
      </w:tr>
      <w:tr w:rsidR="00A94527" w:rsidRPr="00A94527" w14:paraId="73577D44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64DC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L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3AC3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2407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FD0D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B7B6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B151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.8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3C21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3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96D1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0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B77C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.1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E03E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.13</w:t>
            </w:r>
          </w:p>
        </w:tc>
      </w:tr>
      <w:tr w:rsidR="00A94527" w:rsidRPr="00A94527" w14:paraId="0E0E3F33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D922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L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E184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6115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5181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B0FF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14CA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.4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58FA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7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511B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1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4C8A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7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1C92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.23</w:t>
            </w:r>
          </w:p>
        </w:tc>
      </w:tr>
      <w:tr w:rsidR="00A94527" w:rsidRPr="00A94527" w14:paraId="62670A8F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B483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L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5BC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6A68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F5C9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FD4B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02B6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.9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D2D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4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29C6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2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75B7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.8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C863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.87</w:t>
            </w:r>
          </w:p>
        </w:tc>
      </w:tr>
      <w:tr w:rsidR="00A94527" w:rsidRPr="00A94527" w14:paraId="141310CF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CEA7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L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9AE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1F77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06E5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7050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7F71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.3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0082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0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47F6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.1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7783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.3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BB6D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.45</w:t>
            </w:r>
          </w:p>
        </w:tc>
      </w:tr>
      <w:tr w:rsidR="00A94527" w:rsidRPr="00A94527" w14:paraId="039868A8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8847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L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F2DC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B6BD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483A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A624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8E66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.5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BE87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.9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2F2F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6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04C6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.0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786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.85</w:t>
            </w:r>
          </w:p>
        </w:tc>
      </w:tr>
      <w:tr w:rsidR="00A94527" w:rsidRPr="00A94527" w14:paraId="0051271B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3A8F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L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942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0504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4F75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23B0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FFED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.7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17DB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.8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1958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4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1212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7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26E6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.52</w:t>
            </w:r>
          </w:p>
        </w:tc>
      </w:tr>
      <w:tr w:rsidR="00A94527" w:rsidRPr="00A94527" w14:paraId="379589AE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5DC3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L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D5C8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2B02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BD81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D34E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47B1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.2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3A33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2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81CE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.0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9100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7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79A4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47</w:t>
            </w:r>
          </w:p>
        </w:tc>
      </w:tr>
      <w:tr w:rsidR="00A94527" w:rsidRPr="00A94527" w14:paraId="75046DFD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F986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L0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75A9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C7B7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9B89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B0DF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45EE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.4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A96E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.2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B9F2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9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4FAA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4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0929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.71</w:t>
            </w:r>
          </w:p>
        </w:tc>
      </w:tr>
      <w:tr w:rsidR="00A94527" w:rsidRPr="00A94527" w14:paraId="79F353D6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C798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L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ED1D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4D58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FC31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CBC5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27E7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.3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B91A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4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F5A0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0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DBEB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9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B770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42</w:t>
            </w:r>
          </w:p>
        </w:tc>
      </w:tr>
      <w:tr w:rsidR="00A94527" w:rsidRPr="00A94527" w14:paraId="7A04D1FC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42D5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L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BE1A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BCFD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0D90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383D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4B65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.4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3805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.9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F82E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3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E27C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1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8857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14</w:t>
            </w:r>
          </w:p>
        </w:tc>
      </w:tr>
      <w:tr w:rsidR="00A94527" w:rsidRPr="00A94527" w14:paraId="754BBE61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B3C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L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4825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87F2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1A15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7D26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FE26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.9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941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.0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9B23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.9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7820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1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37B3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28</w:t>
            </w:r>
          </w:p>
        </w:tc>
      </w:tr>
      <w:tr w:rsidR="00A94527" w:rsidRPr="00A94527" w14:paraId="2CA9913D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38CB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L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B387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1957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0534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751C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87B8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.3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8EEF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.0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5828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1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C6ED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3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5487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64</w:t>
            </w:r>
          </w:p>
        </w:tc>
      </w:tr>
      <w:tr w:rsidR="00A94527" w:rsidRPr="00A94527" w14:paraId="584184A6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597B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L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B31E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681F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1CE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19B1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863E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5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E645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5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D723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2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3A2C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9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8EE0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72</w:t>
            </w:r>
          </w:p>
        </w:tc>
      </w:tr>
      <w:tr w:rsidR="00A94527" w:rsidRPr="00A94527" w14:paraId="202FCBFF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AADE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L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EF38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05B4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999B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AD7C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5908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9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6D96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.9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EDAA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4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7D04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0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EEF5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72</w:t>
            </w:r>
          </w:p>
        </w:tc>
      </w:tr>
      <w:tr w:rsidR="00A94527" w:rsidRPr="00A94527" w14:paraId="112FB280" w14:textId="77777777" w:rsidTr="00A94527">
        <w:trPr>
          <w:trHeight w:val="291"/>
        </w:trPr>
        <w:tc>
          <w:tcPr>
            <w:tcW w:w="1092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1B9BF" w14:textId="77777777" w:rsidR="00A94527" w:rsidRPr="00A94527" w:rsidRDefault="00A94527" w:rsidP="00A945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enocarcinoma</w:t>
            </w:r>
          </w:p>
        </w:tc>
      </w:tr>
      <w:tr w:rsidR="00A94527" w:rsidRPr="00A94527" w14:paraId="2DF14193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F915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8BE2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4CE7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095D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0924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954D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.8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9617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5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C575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.7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F60E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.7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62B8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75</w:t>
            </w:r>
          </w:p>
        </w:tc>
      </w:tr>
      <w:tr w:rsidR="00A94527" w:rsidRPr="00A94527" w14:paraId="084AFC4F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D625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3924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0923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6976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A5C0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A233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.4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582D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.3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9631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1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BA3B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2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4004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59</w:t>
            </w:r>
          </w:p>
        </w:tc>
      </w:tr>
      <w:tr w:rsidR="00A94527" w:rsidRPr="00A94527" w14:paraId="73CC39BF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E20B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ADBC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E81C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FF3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CE33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5364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1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F38D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2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3CEF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.0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8C60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.3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2002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.51</w:t>
            </w:r>
          </w:p>
        </w:tc>
      </w:tr>
      <w:tr w:rsidR="00A94527" w:rsidRPr="00A94527" w14:paraId="5E4FD93A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0381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5A7B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123E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C174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528D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D16E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.4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552F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3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BE76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.9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8496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3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5EF0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21</w:t>
            </w:r>
          </w:p>
        </w:tc>
      </w:tr>
      <w:tr w:rsidR="00A94527" w:rsidRPr="00A94527" w14:paraId="2E270481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D5F5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E405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90B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A18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F9FF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8C47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.7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5B4C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.9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48B2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9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A7F9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1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D1DA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14</w:t>
            </w:r>
          </w:p>
        </w:tc>
      </w:tr>
      <w:tr w:rsidR="00A94527" w:rsidRPr="00A94527" w14:paraId="724FC277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4A04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6A93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5F3B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302A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8A3D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268A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.8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526E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0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174A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1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43E1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4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F175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66</w:t>
            </w:r>
          </w:p>
        </w:tc>
      </w:tr>
      <w:tr w:rsidR="00A94527" w:rsidRPr="00A94527" w14:paraId="05CAA1DC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454B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2B6F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2DEE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E195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ED4C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5BCA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6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2E46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8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2055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6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28E2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2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3471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.50</w:t>
            </w:r>
          </w:p>
        </w:tc>
      </w:tr>
      <w:tr w:rsidR="00A94527" w:rsidRPr="00A94527" w14:paraId="13AD7FE3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0355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BEC5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220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1E8A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7DEC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B7A4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.0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DB50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9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5B35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7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DF1A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5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BDCA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78</w:t>
            </w:r>
          </w:p>
        </w:tc>
      </w:tr>
      <w:tr w:rsidR="00A94527" w:rsidRPr="00A94527" w14:paraId="500B3913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F34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0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5573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ECF9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DB33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0E7A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48F2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.9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45A3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6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6507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0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9C69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1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35A4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55</w:t>
            </w:r>
          </w:p>
        </w:tc>
      </w:tr>
      <w:tr w:rsidR="00A94527" w:rsidRPr="00A94527" w14:paraId="049C27AC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95B4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08B2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79D3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6B0B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6AB6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B8F5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4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6405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7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0082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5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4936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.0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6F5A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45</w:t>
            </w:r>
          </w:p>
        </w:tc>
      </w:tr>
      <w:tr w:rsidR="00A94527" w:rsidRPr="00A94527" w14:paraId="4D4D3E94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AB6F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9240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6F5E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594D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AB20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C6E7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.5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5ABD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0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EE35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5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4B1A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5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0828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.95</w:t>
            </w:r>
          </w:p>
        </w:tc>
      </w:tr>
      <w:tr w:rsidR="00A94527" w:rsidRPr="00A94527" w14:paraId="6A4DC5F4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6881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E8E8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F8EA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0E8A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905F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58A6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2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C40F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.0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4A3D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.0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D2DD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6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5662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.91</w:t>
            </w:r>
          </w:p>
        </w:tc>
      </w:tr>
      <w:tr w:rsidR="00A94527" w:rsidRPr="00A94527" w14:paraId="52CB9C9F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01A4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CDA3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BD08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B005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8DFC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D849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.5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3C67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.7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236A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.9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8441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3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91DD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.46</w:t>
            </w:r>
          </w:p>
        </w:tc>
      </w:tr>
      <w:tr w:rsidR="00A94527" w:rsidRPr="00A94527" w14:paraId="034B306B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46AD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35CE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EBBA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15A3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FEA4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C1D0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5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38BC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6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7695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.7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183C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5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93A3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22</w:t>
            </w:r>
          </w:p>
        </w:tc>
      </w:tr>
      <w:tr w:rsidR="00A94527" w:rsidRPr="00A94527" w14:paraId="3E6ADC8E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D239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AD32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2C58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171E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BE09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4F99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4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8212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.9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C7BF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.6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D297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4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CBFE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72</w:t>
            </w:r>
          </w:p>
        </w:tc>
      </w:tr>
      <w:tr w:rsidR="00A94527" w:rsidRPr="00A94527" w14:paraId="085C8FE2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C131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6567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F002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5762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20FB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24BC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.5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2F3A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5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9408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0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C669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2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94F1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11</w:t>
            </w:r>
          </w:p>
        </w:tc>
      </w:tr>
      <w:tr w:rsidR="00A94527" w:rsidRPr="00A94527" w14:paraId="7781D73D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8991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6900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F3F1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54A2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97A9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0482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9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C9F4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.0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6B5D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.2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BC80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0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5D89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.56</w:t>
            </w:r>
          </w:p>
        </w:tc>
      </w:tr>
      <w:tr w:rsidR="00A94527" w:rsidRPr="00A94527" w14:paraId="32E1ED59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B319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9BC5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AB9E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9E50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2F8E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4AAA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.1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4EEE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2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D693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2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A021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7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E7B6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.25</w:t>
            </w:r>
          </w:p>
        </w:tc>
      </w:tr>
      <w:tr w:rsidR="00A94527" w:rsidRPr="00A94527" w14:paraId="7000BFFB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B46A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1330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06C2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1629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F253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3DFA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.8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83C1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.5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56B0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9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812B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8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28CC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81</w:t>
            </w:r>
          </w:p>
        </w:tc>
      </w:tr>
      <w:tr w:rsidR="00A94527" w:rsidRPr="00A94527" w14:paraId="4BE6F227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1F7C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B168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B602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58E5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374D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5CA3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.1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D0A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3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2A30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61F8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.1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3ACB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.72</w:t>
            </w:r>
          </w:p>
        </w:tc>
      </w:tr>
      <w:tr w:rsidR="00A94527" w:rsidRPr="00A94527" w14:paraId="6B93ACBA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4A90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5F3E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A7D6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A5AE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EDC8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F549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.4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C7F5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8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D203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9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8C28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.9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AAC6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09</w:t>
            </w:r>
          </w:p>
        </w:tc>
      </w:tr>
      <w:tr w:rsidR="00A94527" w:rsidRPr="00A94527" w14:paraId="0B77C1D5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6393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DF54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7A02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6C4B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5793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74F6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.6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DECE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8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5FC2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.9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78B2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.6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35F3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.68</w:t>
            </w:r>
          </w:p>
        </w:tc>
      </w:tr>
      <w:tr w:rsidR="00A94527" w:rsidRPr="00A94527" w14:paraId="3B9034F6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3B27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426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7067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0D58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CB75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37FD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7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B59A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9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A541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6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A12E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.8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452F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89</w:t>
            </w:r>
          </w:p>
        </w:tc>
      </w:tr>
      <w:tr w:rsidR="00A94527" w:rsidRPr="00A94527" w14:paraId="4D51994D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C89D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02FE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B93D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3FC9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E2A5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BEEC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.4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41C9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.2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98D9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0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9D7A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.9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474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93</w:t>
            </w:r>
          </w:p>
        </w:tc>
      </w:tr>
      <w:tr w:rsidR="00A94527" w:rsidRPr="00A94527" w14:paraId="51ADAE83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2EF2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D45E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1C4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A2D8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099F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0368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.9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7EA8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8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CF39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.3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9CAB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0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18BD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55</w:t>
            </w:r>
          </w:p>
        </w:tc>
      </w:tr>
      <w:tr w:rsidR="00A94527" w:rsidRPr="00A94527" w14:paraId="6AE360C1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CAC6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F034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E5B9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BA55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1CD8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650E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6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A121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5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5FA3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7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BF5D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.0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3940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01</w:t>
            </w:r>
          </w:p>
        </w:tc>
      </w:tr>
      <w:tr w:rsidR="00A94527" w:rsidRPr="00A94527" w14:paraId="11003FC0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3C87F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F77B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FAD0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E86D7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7CC0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A43C4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.9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6844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3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D7BF9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7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9D3AD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5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A73F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84</w:t>
            </w:r>
          </w:p>
        </w:tc>
      </w:tr>
      <w:tr w:rsidR="00A94527" w:rsidRPr="00A94527" w14:paraId="5151EA84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A5AE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D311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0566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EB51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5CB6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93A6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.2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1A72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8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57B8C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.3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18C8A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.7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96C71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.82</w:t>
            </w:r>
          </w:p>
        </w:tc>
      </w:tr>
      <w:tr w:rsidR="00A94527" w:rsidRPr="00A94527" w14:paraId="444464B3" w14:textId="77777777" w:rsidTr="00A94527">
        <w:trPr>
          <w:trHeight w:val="276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E9E06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11E60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72CA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9E6F3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DED0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A8C25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.7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F2B2E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2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83EFB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.4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4F0A8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.1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15632" w14:textId="77777777" w:rsidR="00A94527" w:rsidRPr="00A94527" w:rsidRDefault="00A94527" w:rsidP="00A94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A945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.25</w:t>
            </w:r>
          </w:p>
        </w:tc>
      </w:tr>
    </w:tbl>
    <w:p w14:paraId="1264753C" w14:textId="3C5943EB" w:rsidR="001F0965" w:rsidRPr="001F0965" w:rsidRDefault="001C2A5C" w:rsidP="00A94527">
      <w:r>
        <w:lastRenderedPageBreak/>
        <w:t>Table S2</w:t>
      </w:r>
      <w:r w:rsidR="001F0965">
        <w:t xml:space="preserve"> </w:t>
      </w:r>
      <w:r w:rsidR="001511F5" w:rsidRPr="001511F5">
        <w:t xml:space="preserve">Multivariate regression analysis on </w:t>
      </w:r>
      <w:r w:rsidR="001511F5">
        <w:t>14</w:t>
      </w:r>
      <w:r w:rsidR="001511F5" w:rsidRPr="001511F5">
        <w:t xml:space="preserve"> Alu-methylated </w:t>
      </w:r>
      <w:r w:rsidR="001511F5">
        <w:t>Normal stomach</w:t>
      </w:r>
      <w:r w:rsidR="001511F5" w:rsidRPr="001511F5">
        <w:t xml:space="preserve"> pat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9"/>
        <w:gridCol w:w="1717"/>
        <w:gridCol w:w="1888"/>
        <w:gridCol w:w="1894"/>
      </w:tblGrid>
      <w:tr w:rsidR="00F06C69" w14:paraId="49660CE6" w14:textId="77777777" w:rsidTr="001C2A5C">
        <w:tc>
          <w:tcPr>
            <w:tcW w:w="2919" w:type="dxa"/>
          </w:tcPr>
          <w:p w14:paraId="42E2A219" w14:textId="77777777" w:rsidR="00F06C69" w:rsidRDefault="00F06C69" w:rsidP="00A94527"/>
        </w:tc>
        <w:tc>
          <w:tcPr>
            <w:tcW w:w="1717" w:type="dxa"/>
          </w:tcPr>
          <w:p w14:paraId="1955A4CA" w14:textId="344060E0" w:rsidR="00F06C69" w:rsidRDefault="00F06C69" w:rsidP="00A94527">
            <w:r>
              <w:t>Adjusted β</w:t>
            </w:r>
          </w:p>
        </w:tc>
        <w:tc>
          <w:tcPr>
            <w:tcW w:w="1888" w:type="dxa"/>
          </w:tcPr>
          <w:p w14:paraId="059F9DCC" w14:textId="27859BD3" w:rsidR="00F06C69" w:rsidRPr="001C2A5C" w:rsidRDefault="00F06C69" w:rsidP="00A94527">
            <w:pPr>
              <w:rPr>
                <w:lang/>
              </w:rPr>
            </w:pPr>
            <w:r w:rsidRPr="001C2A5C">
              <w:rPr>
                <w:lang/>
              </w:rPr>
              <w:t xml:space="preserve">95 % CI </w:t>
            </w:r>
          </w:p>
        </w:tc>
        <w:tc>
          <w:tcPr>
            <w:tcW w:w="1894" w:type="dxa"/>
          </w:tcPr>
          <w:p w14:paraId="5775485D" w14:textId="400A1B81" w:rsidR="00F06C69" w:rsidRDefault="00F06C69" w:rsidP="00A94527">
            <w:r w:rsidRPr="00F06C69">
              <w:rPr>
                <w:i/>
                <w:iCs/>
              </w:rPr>
              <w:t>p</w:t>
            </w:r>
            <w:r>
              <w:t>-value</w:t>
            </w:r>
          </w:p>
        </w:tc>
      </w:tr>
      <w:tr w:rsidR="00F06C69" w14:paraId="264D9330" w14:textId="77777777" w:rsidTr="00F406E6">
        <w:tc>
          <w:tcPr>
            <w:tcW w:w="8418" w:type="dxa"/>
            <w:gridSpan w:val="4"/>
          </w:tcPr>
          <w:p w14:paraId="689E91D5" w14:textId="26130F55" w:rsidR="00F06C69" w:rsidRDefault="00F06C69" w:rsidP="00A94527">
            <w:r>
              <w:t>Pattern of Alu methylation</w:t>
            </w:r>
          </w:p>
        </w:tc>
      </w:tr>
      <w:tr w:rsidR="00F06C69" w14:paraId="0C5A3A20" w14:textId="77777777" w:rsidTr="001C2A5C">
        <w:tc>
          <w:tcPr>
            <w:tcW w:w="2919" w:type="dxa"/>
          </w:tcPr>
          <w:p w14:paraId="57B5281D" w14:textId="5DF170B6" w:rsidR="00F06C69" w:rsidRDefault="00F06C69" w:rsidP="00A94527">
            <w:proofErr w:type="spellStart"/>
            <w:r>
              <w:t>mC</w:t>
            </w:r>
            <w:proofErr w:type="spellEnd"/>
          </w:p>
          <w:p w14:paraId="121F357E" w14:textId="7485EFF9" w:rsidR="00F06C69" w:rsidRDefault="00F06C69" w:rsidP="001527F3">
            <w:pPr>
              <w:pStyle w:val="ListParagraph"/>
            </w:pPr>
            <w:r>
              <w:t>Sex</w:t>
            </w:r>
          </w:p>
          <w:p w14:paraId="09147294" w14:textId="0642308D" w:rsidR="00F06C69" w:rsidRDefault="00F06C69" w:rsidP="001527F3">
            <w:pPr>
              <w:pStyle w:val="ListParagraph"/>
            </w:pPr>
            <w:r>
              <w:t>Age</w:t>
            </w:r>
          </w:p>
        </w:tc>
        <w:tc>
          <w:tcPr>
            <w:tcW w:w="1717" w:type="dxa"/>
          </w:tcPr>
          <w:p w14:paraId="481BDD5B" w14:textId="77777777" w:rsidR="00F06C69" w:rsidRDefault="00F06C69" w:rsidP="00A94527"/>
          <w:p w14:paraId="3AA2E1EF" w14:textId="77777777" w:rsidR="00F06C69" w:rsidRDefault="00F06C69" w:rsidP="00A94527">
            <w:r>
              <w:t>-2.05</w:t>
            </w:r>
          </w:p>
          <w:p w14:paraId="6E53592E" w14:textId="0A13DE45" w:rsidR="00F06C69" w:rsidRDefault="00F06C69" w:rsidP="00A94527">
            <w:r>
              <w:t>-0.011</w:t>
            </w:r>
          </w:p>
        </w:tc>
        <w:tc>
          <w:tcPr>
            <w:tcW w:w="1888" w:type="dxa"/>
          </w:tcPr>
          <w:p w14:paraId="7E9CF709" w14:textId="77777777" w:rsidR="00F06C69" w:rsidRDefault="00F06C69" w:rsidP="00A94527"/>
          <w:p w14:paraId="2FD17E71" w14:textId="4E197750" w:rsidR="00F06C69" w:rsidRDefault="00F06C69" w:rsidP="00A94527">
            <w:r>
              <w:t>-6.20-2.10</w:t>
            </w:r>
          </w:p>
          <w:p w14:paraId="0E912FE0" w14:textId="79A42020" w:rsidR="00F06C69" w:rsidRDefault="00F06C69" w:rsidP="00A94527">
            <w:r>
              <w:t>-0.10-0.081</w:t>
            </w:r>
          </w:p>
        </w:tc>
        <w:tc>
          <w:tcPr>
            <w:tcW w:w="1894" w:type="dxa"/>
          </w:tcPr>
          <w:p w14:paraId="0E56541D" w14:textId="77777777" w:rsidR="00F06C69" w:rsidRDefault="00F06C69" w:rsidP="00A94527"/>
          <w:p w14:paraId="04F7E580" w14:textId="77777777" w:rsidR="00F06C69" w:rsidRDefault="00F06C69" w:rsidP="00A94527">
            <w:r>
              <w:t>0.301</w:t>
            </w:r>
          </w:p>
          <w:p w14:paraId="72E66915" w14:textId="6A51CD42" w:rsidR="00F06C69" w:rsidRDefault="00F06C69" w:rsidP="00A94527">
            <w:r>
              <w:t>0.795</w:t>
            </w:r>
          </w:p>
        </w:tc>
      </w:tr>
      <w:tr w:rsidR="00F06C69" w14:paraId="2307049B" w14:textId="77777777" w:rsidTr="001C2A5C">
        <w:tc>
          <w:tcPr>
            <w:tcW w:w="2919" w:type="dxa"/>
          </w:tcPr>
          <w:p w14:paraId="1F4A4CFA" w14:textId="77777777" w:rsidR="00F06C69" w:rsidRDefault="00F06C69" w:rsidP="00A94527">
            <w:proofErr w:type="spellStart"/>
            <w:r>
              <w:t>mCmC</w:t>
            </w:r>
            <w:proofErr w:type="spellEnd"/>
          </w:p>
          <w:p w14:paraId="4FC316DE" w14:textId="62DEAEAD" w:rsidR="00F06C69" w:rsidRDefault="00F06C69" w:rsidP="001527F3">
            <w:pPr>
              <w:pStyle w:val="ListParagraph"/>
            </w:pPr>
            <w:r>
              <w:t>Sex</w:t>
            </w:r>
          </w:p>
          <w:p w14:paraId="7C749BE3" w14:textId="3176BF32" w:rsidR="00F06C69" w:rsidRDefault="00F06C69" w:rsidP="001527F3">
            <w:pPr>
              <w:pStyle w:val="ListParagraph"/>
            </w:pPr>
            <w:r>
              <w:t>Age</w:t>
            </w:r>
          </w:p>
        </w:tc>
        <w:tc>
          <w:tcPr>
            <w:tcW w:w="1717" w:type="dxa"/>
          </w:tcPr>
          <w:p w14:paraId="74C654D0" w14:textId="77777777" w:rsidR="00F06C69" w:rsidRDefault="00F06C69" w:rsidP="00A94527"/>
          <w:p w14:paraId="13648DE6" w14:textId="77777777" w:rsidR="00F06C69" w:rsidRDefault="00F06C69" w:rsidP="00A94527">
            <w:r>
              <w:t>-0.33</w:t>
            </w:r>
          </w:p>
          <w:p w14:paraId="687C3C8B" w14:textId="0B560662" w:rsidR="00F06C69" w:rsidRDefault="00F06C69" w:rsidP="00A94527">
            <w:r>
              <w:t>-0.093</w:t>
            </w:r>
          </w:p>
        </w:tc>
        <w:tc>
          <w:tcPr>
            <w:tcW w:w="1888" w:type="dxa"/>
          </w:tcPr>
          <w:p w14:paraId="683777BA" w14:textId="77777777" w:rsidR="00F06C69" w:rsidRDefault="00F06C69" w:rsidP="00A94527"/>
          <w:p w14:paraId="3B122AE4" w14:textId="77777777" w:rsidR="00F06C69" w:rsidRDefault="00F06C69" w:rsidP="00A94527">
            <w:r>
              <w:t>-10.75-10.08</w:t>
            </w:r>
          </w:p>
          <w:p w14:paraId="012B7E4F" w14:textId="294A2FEF" w:rsidR="00F06C69" w:rsidRDefault="00F06C69" w:rsidP="00A94527">
            <w:r>
              <w:t>-0.32-0.14</w:t>
            </w:r>
          </w:p>
        </w:tc>
        <w:tc>
          <w:tcPr>
            <w:tcW w:w="1894" w:type="dxa"/>
          </w:tcPr>
          <w:p w14:paraId="727E53E9" w14:textId="77777777" w:rsidR="00F06C69" w:rsidRDefault="00F06C69" w:rsidP="00A94527"/>
          <w:p w14:paraId="195229DC" w14:textId="77777777" w:rsidR="00F06C69" w:rsidRDefault="00F06C69" w:rsidP="00A94527">
            <w:r>
              <w:t>0.944</w:t>
            </w:r>
          </w:p>
          <w:p w14:paraId="7C99600E" w14:textId="7E6056D0" w:rsidR="00F06C69" w:rsidRDefault="00F06C69" w:rsidP="00A94527">
            <w:r>
              <w:t>0.394</w:t>
            </w:r>
          </w:p>
        </w:tc>
      </w:tr>
      <w:tr w:rsidR="00F06C69" w14:paraId="526759F7" w14:textId="77777777" w:rsidTr="001C2A5C">
        <w:tc>
          <w:tcPr>
            <w:tcW w:w="2919" w:type="dxa"/>
          </w:tcPr>
          <w:p w14:paraId="2E85D1AA" w14:textId="77777777" w:rsidR="00F06C69" w:rsidRDefault="00F06C69" w:rsidP="00A94527">
            <w:proofErr w:type="spellStart"/>
            <w:r>
              <w:t>uCmC</w:t>
            </w:r>
            <w:proofErr w:type="spellEnd"/>
          </w:p>
          <w:p w14:paraId="3EA41FE4" w14:textId="7258685B" w:rsidR="00F06C69" w:rsidRDefault="00F06C69" w:rsidP="001527F3">
            <w:pPr>
              <w:pStyle w:val="ListParagraph"/>
            </w:pPr>
            <w:r>
              <w:t>Sex</w:t>
            </w:r>
          </w:p>
          <w:p w14:paraId="25732C6F" w14:textId="60532AB6" w:rsidR="00F06C69" w:rsidRDefault="00F06C69" w:rsidP="001527F3">
            <w:pPr>
              <w:pStyle w:val="ListParagraph"/>
            </w:pPr>
            <w:r>
              <w:t>Age</w:t>
            </w:r>
          </w:p>
        </w:tc>
        <w:tc>
          <w:tcPr>
            <w:tcW w:w="1717" w:type="dxa"/>
          </w:tcPr>
          <w:p w14:paraId="4E169E5C" w14:textId="77777777" w:rsidR="00F06C69" w:rsidRDefault="00F06C69" w:rsidP="00A94527"/>
          <w:p w14:paraId="0988CB5D" w14:textId="77777777" w:rsidR="00F06C69" w:rsidRDefault="00F06C69" w:rsidP="00A94527">
            <w:r>
              <w:t>-1.85</w:t>
            </w:r>
          </w:p>
          <w:p w14:paraId="14A27CE5" w14:textId="123B7FB6" w:rsidR="00F06C69" w:rsidRDefault="00F06C69" w:rsidP="00A94527">
            <w:r>
              <w:t>-0.017</w:t>
            </w:r>
          </w:p>
        </w:tc>
        <w:tc>
          <w:tcPr>
            <w:tcW w:w="1888" w:type="dxa"/>
          </w:tcPr>
          <w:p w14:paraId="674F36EC" w14:textId="77777777" w:rsidR="00F06C69" w:rsidRDefault="00F06C69" w:rsidP="00A94527"/>
          <w:p w14:paraId="1EAE0A28" w14:textId="77777777" w:rsidR="00F06C69" w:rsidRDefault="00F06C69" w:rsidP="00A94527">
            <w:r>
              <w:t>-5.65-1.96</w:t>
            </w:r>
          </w:p>
          <w:p w14:paraId="389E17A3" w14:textId="3E59FE41" w:rsidR="00F06C69" w:rsidRDefault="00F06C69" w:rsidP="00A94527">
            <w:r>
              <w:t>-0.10-0.068</w:t>
            </w:r>
          </w:p>
        </w:tc>
        <w:tc>
          <w:tcPr>
            <w:tcW w:w="1894" w:type="dxa"/>
          </w:tcPr>
          <w:p w14:paraId="3583AA73" w14:textId="77777777" w:rsidR="00F06C69" w:rsidRDefault="00F06C69" w:rsidP="00A94527"/>
          <w:p w14:paraId="7A391BC2" w14:textId="77777777" w:rsidR="00F06C69" w:rsidRDefault="00F06C69" w:rsidP="00A94527">
            <w:r>
              <w:t>0.308</w:t>
            </w:r>
          </w:p>
          <w:p w14:paraId="23FD95C5" w14:textId="41A38085" w:rsidR="00F06C69" w:rsidRDefault="00F06C69" w:rsidP="00A94527">
            <w:r>
              <w:t>0.662</w:t>
            </w:r>
          </w:p>
        </w:tc>
      </w:tr>
      <w:tr w:rsidR="00F06C69" w14:paraId="3F444692" w14:textId="77777777" w:rsidTr="001C2A5C">
        <w:tc>
          <w:tcPr>
            <w:tcW w:w="2919" w:type="dxa"/>
          </w:tcPr>
          <w:p w14:paraId="6E9C83BC" w14:textId="77777777" w:rsidR="00F06C69" w:rsidRDefault="00F06C69" w:rsidP="001C2A5C">
            <w:proofErr w:type="spellStart"/>
            <w:r>
              <w:t>mCuC</w:t>
            </w:r>
            <w:proofErr w:type="spellEnd"/>
          </w:p>
          <w:p w14:paraId="48064C8A" w14:textId="54EB567C" w:rsidR="00F06C69" w:rsidRDefault="00F06C69" w:rsidP="001527F3">
            <w:pPr>
              <w:pStyle w:val="ListParagraph"/>
            </w:pPr>
            <w:r>
              <w:t>Sex</w:t>
            </w:r>
          </w:p>
          <w:p w14:paraId="41B6032A" w14:textId="0D6CCEAD" w:rsidR="00F06C69" w:rsidRDefault="00F06C69" w:rsidP="001527F3">
            <w:pPr>
              <w:pStyle w:val="ListParagraph"/>
            </w:pPr>
            <w:r>
              <w:t>Age</w:t>
            </w:r>
          </w:p>
        </w:tc>
        <w:tc>
          <w:tcPr>
            <w:tcW w:w="1717" w:type="dxa"/>
          </w:tcPr>
          <w:p w14:paraId="46F48256" w14:textId="77777777" w:rsidR="00F06C69" w:rsidRDefault="00F06C69" w:rsidP="00A94527"/>
          <w:p w14:paraId="2D6FB0E7" w14:textId="77777777" w:rsidR="00F06C69" w:rsidRDefault="00F06C69" w:rsidP="00A94527">
            <w:r>
              <w:t>0.53</w:t>
            </w:r>
          </w:p>
          <w:p w14:paraId="7F79C78A" w14:textId="217C1698" w:rsidR="00F06C69" w:rsidRDefault="00F06C69" w:rsidP="00A94527">
            <w:r>
              <w:t>0.023</w:t>
            </w:r>
          </w:p>
        </w:tc>
        <w:tc>
          <w:tcPr>
            <w:tcW w:w="1888" w:type="dxa"/>
          </w:tcPr>
          <w:p w14:paraId="10C89D2D" w14:textId="77777777" w:rsidR="00F06C69" w:rsidRDefault="00F06C69" w:rsidP="00A94527"/>
          <w:p w14:paraId="6144A356" w14:textId="77777777" w:rsidR="00F06C69" w:rsidRDefault="00F06C69" w:rsidP="00A94527">
            <w:r>
              <w:t>-0.52-1.58</w:t>
            </w:r>
          </w:p>
          <w:p w14:paraId="7DE90791" w14:textId="1BC007C6" w:rsidR="00F06C69" w:rsidRDefault="00F06C69" w:rsidP="00A94527">
            <w:r>
              <w:t>-0.00073-0.046</w:t>
            </w:r>
          </w:p>
        </w:tc>
        <w:tc>
          <w:tcPr>
            <w:tcW w:w="1894" w:type="dxa"/>
          </w:tcPr>
          <w:p w14:paraId="103A1387" w14:textId="77777777" w:rsidR="00F06C69" w:rsidRDefault="00F06C69" w:rsidP="00A94527"/>
          <w:p w14:paraId="42DCAB6A" w14:textId="77777777" w:rsidR="00F06C69" w:rsidRDefault="00F06C69" w:rsidP="00A94527">
            <w:r>
              <w:t>0.290</w:t>
            </w:r>
          </w:p>
          <w:p w14:paraId="6FD4516A" w14:textId="48EA1DFB" w:rsidR="00F06C69" w:rsidRDefault="00F06C69" w:rsidP="00A94527">
            <w:r>
              <w:t>0.056</w:t>
            </w:r>
          </w:p>
        </w:tc>
      </w:tr>
      <w:tr w:rsidR="00F06C69" w14:paraId="0FD7D5DD" w14:textId="77777777" w:rsidTr="001C2A5C">
        <w:tc>
          <w:tcPr>
            <w:tcW w:w="2919" w:type="dxa"/>
          </w:tcPr>
          <w:p w14:paraId="091CAC26" w14:textId="77777777" w:rsidR="00F06C69" w:rsidRDefault="00F06C69" w:rsidP="00A94527">
            <w:proofErr w:type="spellStart"/>
            <w:r>
              <w:t>uCuC</w:t>
            </w:r>
            <w:proofErr w:type="spellEnd"/>
          </w:p>
          <w:p w14:paraId="34F275CF" w14:textId="5AF3F003" w:rsidR="00F06C69" w:rsidRDefault="00F06C69" w:rsidP="001527F3">
            <w:pPr>
              <w:pStyle w:val="ListParagraph"/>
            </w:pPr>
            <w:r>
              <w:t>Sex</w:t>
            </w:r>
          </w:p>
          <w:p w14:paraId="6C536127" w14:textId="507F6872" w:rsidR="00F06C69" w:rsidRDefault="00F06C69" w:rsidP="001527F3">
            <w:pPr>
              <w:pStyle w:val="ListParagraph"/>
            </w:pPr>
            <w:r>
              <w:t>Age</w:t>
            </w:r>
          </w:p>
        </w:tc>
        <w:tc>
          <w:tcPr>
            <w:tcW w:w="1717" w:type="dxa"/>
          </w:tcPr>
          <w:p w14:paraId="43943B06" w14:textId="77777777" w:rsidR="00F06C69" w:rsidRDefault="00F06C69" w:rsidP="00A94527"/>
          <w:p w14:paraId="291A638E" w14:textId="77777777" w:rsidR="00F06C69" w:rsidRDefault="00F06C69" w:rsidP="00A94527">
            <w:r>
              <w:t>1.57</w:t>
            </w:r>
          </w:p>
          <w:p w14:paraId="3899095D" w14:textId="590F0AAF" w:rsidR="00F06C69" w:rsidRDefault="00F06C69" w:rsidP="00A94527">
            <w:r>
              <w:t>0.014</w:t>
            </w:r>
          </w:p>
        </w:tc>
        <w:tc>
          <w:tcPr>
            <w:tcW w:w="1888" w:type="dxa"/>
          </w:tcPr>
          <w:p w14:paraId="428812B9" w14:textId="77777777" w:rsidR="00F06C69" w:rsidRDefault="00F06C69" w:rsidP="00A94527"/>
          <w:p w14:paraId="2E11E579" w14:textId="77777777" w:rsidR="00F06C69" w:rsidRDefault="00F06C69" w:rsidP="00A94527">
            <w:r>
              <w:t>-1.12-4.26</w:t>
            </w:r>
          </w:p>
          <w:p w14:paraId="6209148B" w14:textId="7AB2941D" w:rsidR="00F06C69" w:rsidRDefault="00F06C69" w:rsidP="00A94527">
            <w:r>
              <w:t>-0.046-0.074</w:t>
            </w:r>
          </w:p>
        </w:tc>
        <w:tc>
          <w:tcPr>
            <w:tcW w:w="1894" w:type="dxa"/>
          </w:tcPr>
          <w:p w14:paraId="1ABBAA89" w14:textId="77777777" w:rsidR="00F06C69" w:rsidRDefault="00F06C69" w:rsidP="00A94527"/>
          <w:p w14:paraId="20A312F1" w14:textId="77777777" w:rsidR="00F06C69" w:rsidRDefault="00F06C69" w:rsidP="00A94527">
            <w:r>
              <w:t>0.225</w:t>
            </w:r>
          </w:p>
          <w:p w14:paraId="1165F795" w14:textId="3A44CF1F" w:rsidR="00F06C69" w:rsidRDefault="00F06C69" w:rsidP="00A94527">
            <w:r>
              <w:t>0.628</w:t>
            </w:r>
          </w:p>
        </w:tc>
      </w:tr>
    </w:tbl>
    <w:p w14:paraId="453AA078" w14:textId="77777777" w:rsidR="001C2A5C" w:rsidRDefault="001C2A5C" w:rsidP="00A94527"/>
    <w:p w14:paraId="16000637" w14:textId="69E5FCE6" w:rsidR="001511F5" w:rsidRDefault="001C2A5C" w:rsidP="001C2A5C">
      <w:r>
        <w:t xml:space="preserve">Table S3 </w:t>
      </w:r>
      <w:r w:rsidR="001511F5" w:rsidRPr="001511F5">
        <w:t xml:space="preserve">Multivariate regression analysis on </w:t>
      </w:r>
      <w:r w:rsidR="001511F5">
        <w:t>32</w:t>
      </w:r>
      <w:r w:rsidR="001511F5" w:rsidRPr="001511F5">
        <w:t xml:space="preserve"> Alu-methylated </w:t>
      </w:r>
      <w:r w:rsidR="001511F5">
        <w:t xml:space="preserve">Chronic gastritis </w:t>
      </w:r>
      <w:r w:rsidR="001511F5" w:rsidRPr="001511F5">
        <w:t>pat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9"/>
        <w:gridCol w:w="1717"/>
        <w:gridCol w:w="1888"/>
        <w:gridCol w:w="1894"/>
      </w:tblGrid>
      <w:tr w:rsidR="00F06C69" w14:paraId="2351E1CE" w14:textId="77777777" w:rsidTr="004F39EA">
        <w:tc>
          <w:tcPr>
            <w:tcW w:w="2919" w:type="dxa"/>
          </w:tcPr>
          <w:p w14:paraId="74FCDB9C" w14:textId="77777777" w:rsidR="00F06C69" w:rsidRDefault="00F06C69" w:rsidP="004F39EA"/>
        </w:tc>
        <w:tc>
          <w:tcPr>
            <w:tcW w:w="1717" w:type="dxa"/>
          </w:tcPr>
          <w:p w14:paraId="4A57FC12" w14:textId="77777777" w:rsidR="00F06C69" w:rsidRDefault="00F06C69" w:rsidP="004F39EA">
            <w:r>
              <w:t>Adjusted β</w:t>
            </w:r>
          </w:p>
        </w:tc>
        <w:tc>
          <w:tcPr>
            <w:tcW w:w="1888" w:type="dxa"/>
          </w:tcPr>
          <w:p w14:paraId="2C6E1CA7" w14:textId="77777777" w:rsidR="00F06C69" w:rsidRPr="001C2A5C" w:rsidRDefault="00F06C69" w:rsidP="004F39EA">
            <w:pPr>
              <w:rPr>
                <w:lang/>
              </w:rPr>
            </w:pPr>
            <w:r w:rsidRPr="001C2A5C">
              <w:rPr>
                <w:lang/>
              </w:rPr>
              <w:t xml:space="preserve">95 % CI </w:t>
            </w:r>
          </w:p>
        </w:tc>
        <w:tc>
          <w:tcPr>
            <w:tcW w:w="1894" w:type="dxa"/>
          </w:tcPr>
          <w:p w14:paraId="174DEB8B" w14:textId="77777777" w:rsidR="00F06C69" w:rsidRDefault="00F06C69" w:rsidP="004F39EA">
            <w:r w:rsidRPr="00F06C69">
              <w:rPr>
                <w:i/>
                <w:iCs/>
              </w:rPr>
              <w:t>p</w:t>
            </w:r>
            <w:r>
              <w:t>-value</w:t>
            </w:r>
          </w:p>
        </w:tc>
      </w:tr>
      <w:tr w:rsidR="00A46B28" w14:paraId="6AFB5817" w14:textId="77777777" w:rsidTr="00775467">
        <w:tc>
          <w:tcPr>
            <w:tcW w:w="8418" w:type="dxa"/>
            <w:gridSpan w:val="4"/>
          </w:tcPr>
          <w:p w14:paraId="687BA87B" w14:textId="214CEF40" w:rsidR="00A46B28" w:rsidRDefault="00A46B28" w:rsidP="004F39EA">
            <w:r>
              <w:t>Pattern of Alu methylation</w:t>
            </w:r>
          </w:p>
        </w:tc>
      </w:tr>
      <w:tr w:rsidR="00F06C69" w14:paraId="3E16435F" w14:textId="77777777" w:rsidTr="004F39EA">
        <w:tc>
          <w:tcPr>
            <w:tcW w:w="2919" w:type="dxa"/>
          </w:tcPr>
          <w:p w14:paraId="476F494A" w14:textId="77777777" w:rsidR="00F06C69" w:rsidRDefault="00F06C69" w:rsidP="004F39EA">
            <w:proofErr w:type="spellStart"/>
            <w:r>
              <w:t>mC</w:t>
            </w:r>
            <w:proofErr w:type="spellEnd"/>
          </w:p>
          <w:p w14:paraId="135B7B1F" w14:textId="77777777" w:rsidR="00F06C69" w:rsidRDefault="00F06C69" w:rsidP="001527F3">
            <w:pPr>
              <w:pStyle w:val="ListParagraph"/>
            </w:pPr>
            <w:r>
              <w:t>Sex</w:t>
            </w:r>
          </w:p>
          <w:p w14:paraId="378F0291" w14:textId="77777777" w:rsidR="00F06C69" w:rsidRDefault="00F06C69" w:rsidP="001527F3">
            <w:pPr>
              <w:pStyle w:val="ListParagraph"/>
            </w:pPr>
            <w:r>
              <w:t>Age</w:t>
            </w:r>
          </w:p>
        </w:tc>
        <w:tc>
          <w:tcPr>
            <w:tcW w:w="1717" w:type="dxa"/>
          </w:tcPr>
          <w:p w14:paraId="15018B6D" w14:textId="77777777" w:rsidR="00F06C69" w:rsidRDefault="00F06C69" w:rsidP="004F39EA"/>
          <w:p w14:paraId="5071B05D" w14:textId="77777777" w:rsidR="00F06C69" w:rsidRDefault="00F06C69" w:rsidP="004F39EA">
            <w:r>
              <w:t>-1.51</w:t>
            </w:r>
          </w:p>
          <w:p w14:paraId="125AE270" w14:textId="04C6C4FC" w:rsidR="00F06C69" w:rsidRDefault="00F06C69" w:rsidP="004F39EA">
            <w:r>
              <w:t>-0.0057</w:t>
            </w:r>
          </w:p>
        </w:tc>
        <w:tc>
          <w:tcPr>
            <w:tcW w:w="1888" w:type="dxa"/>
          </w:tcPr>
          <w:p w14:paraId="36B3C120" w14:textId="77777777" w:rsidR="00F06C69" w:rsidRDefault="00F06C69" w:rsidP="004F39EA"/>
          <w:p w14:paraId="54B9514F" w14:textId="77777777" w:rsidR="00F06C69" w:rsidRDefault="00F06C69" w:rsidP="004F39EA">
            <w:r>
              <w:t>-3.35-0.324</w:t>
            </w:r>
          </w:p>
          <w:p w14:paraId="4EA226AC" w14:textId="75C82F7F" w:rsidR="00F06C69" w:rsidRDefault="00F06C69" w:rsidP="004F39EA">
            <w:r>
              <w:t>-0.078-0.067</w:t>
            </w:r>
          </w:p>
        </w:tc>
        <w:tc>
          <w:tcPr>
            <w:tcW w:w="1894" w:type="dxa"/>
          </w:tcPr>
          <w:p w14:paraId="0D53C434" w14:textId="77777777" w:rsidR="00F06C69" w:rsidRDefault="00F06C69" w:rsidP="004F39EA"/>
          <w:p w14:paraId="102D8EA4" w14:textId="77777777" w:rsidR="00F06C69" w:rsidRDefault="00F06C69" w:rsidP="004F39EA">
            <w:r>
              <w:t>0.103</w:t>
            </w:r>
          </w:p>
          <w:p w14:paraId="1CD8A3F2" w14:textId="25751C1A" w:rsidR="00F06C69" w:rsidRDefault="00F06C69" w:rsidP="004F39EA">
            <w:r>
              <w:t>0.873</w:t>
            </w:r>
          </w:p>
        </w:tc>
      </w:tr>
      <w:tr w:rsidR="00F06C69" w14:paraId="51CF3A42" w14:textId="77777777" w:rsidTr="004F39EA">
        <w:tc>
          <w:tcPr>
            <w:tcW w:w="2919" w:type="dxa"/>
          </w:tcPr>
          <w:p w14:paraId="77235FC9" w14:textId="77777777" w:rsidR="00F06C69" w:rsidRDefault="00F06C69" w:rsidP="004F39EA">
            <w:proofErr w:type="spellStart"/>
            <w:r>
              <w:t>mCmC</w:t>
            </w:r>
            <w:proofErr w:type="spellEnd"/>
          </w:p>
          <w:p w14:paraId="231E9EC7" w14:textId="77777777" w:rsidR="00F06C69" w:rsidRDefault="00F06C69" w:rsidP="001527F3">
            <w:pPr>
              <w:pStyle w:val="ListParagraph"/>
            </w:pPr>
            <w:r>
              <w:t>Sex</w:t>
            </w:r>
          </w:p>
          <w:p w14:paraId="68BDFC67" w14:textId="77777777" w:rsidR="00F06C69" w:rsidRDefault="00F06C69" w:rsidP="001527F3">
            <w:pPr>
              <w:pStyle w:val="ListParagraph"/>
            </w:pPr>
            <w:r>
              <w:t>Age</w:t>
            </w:r>
          </w:p>
        </w:tc>
        <w:tc>
          <w:tcPr>
            <w:tcW w:w="1717" w:type="dxa"/>
          </w:tcPr>
          <w:p w14:paraId="2EC185B8" w14:textId="77777777" w:rsidR="00F06C69" w:rsidRDefault="00F06C69" w:rsidP="004F39EA"/>
          <w:p w14:paraId="2A1EA56B" w14:textId="77777777" w:rsidR="00F06C69" w:rsidRDefault="00F06C69" w:rsidP="004F39EA">
            <w:r>
              <w:t>-0.081</w:t>
            </w:r>
          </w:p>
          <w:p w14:paraId="1FD8D173" w14:textId="70B49815" w:rsidR="00F06C69" w:rsidRDefault="00F06C69" w:rsidP="004F39EA">
            <w:r>
              <w:t>0.050</w:t>
            </w:r>
          </w:p>
        </w:tc>
        <w:tc>
          <w:tcPr>
            <w:tcW w:w="1888" w:type="dxa"/>
          </w:tcPr>
          <w:p w14:paraId="0DFBF808" w14:textId="77777777" w:rsidR="00F06C69" w:rsidRDefault="00F06C69" w:rsidP="004F39EA"/>
          <w:p w14:paraId="6BD5410B" w14:textId="77777777" w:rsidR="00F06C69" w:rsidRDefault="00F06C69" w:rsidP="004F39EA">
            <w:pPr>
              <w:rPr>
                <w:cs/>
              </w:rPr>
            </w:pPr>
            <w:r>
              <w:t>-4.66-4.51</w:t>
            </w:r>
          </w:p>
          <w:p w14:paraId="145E447F" w14:textId="3DCA0F9E" w:rsidR="00F06C69" w:rsidRDefault="00F06C69" w:rsidP="004F39EA">
            <w:r>
              <w:t>-0.13-0.23</w:t>
            </w:r>
          </w:p>
        </w:tc>
        <w:tc>
          <w:tcPr>
            <w:tcW w:w="1894" w:type="dxa"/>
          </w:tcPr>
          <w:p w14:paraId="453D6669" w14:textId="77777777" w:rsidR="00F06C69" w:rsidRDefault="00F06C69" w:rsidP="004F39EA"/>
          <w:p w14:paraId="4EE37C90" w14:textId="77777777" w:rsidR="00F06C69" w:rsidRDefault="00F06C69" w:rsidP="004F39EA">
            <w:r>
              <w:t>0.972</w:t>
            </w:r>
          </w:p>
          <w:p w14:paraId="67D42D00" w14:textId="7E90283B" w:rsidR="00F06C69" w:rsidRDefault="00F06C69" w:rsidP="004F39EA">
            <w:r>
              <w:t>0.574</w:t>
            </w:r>
          </w:p>
        </w:tc>
      </w:tr>
      <w:tr w:rsidR="00F06C69" w14:paraId="38F648F7" w14:textId="77777777" w:rsidTr="004F39EA">
        <w:tc>
          <w:tcPr>
            <w:tcW w:w="2919" w:type="dxa"/>
          </w:tcPr>
          <w:p w14:paraId="15FAD271" w14:textId="77777777" w:rsidR="00F06C69" w:rsidRDefault="00F06C69" w:rsidP="004F39EA">
            <w:proofErr w:type="spellStart"/>
            <w:r>
              <w:t>uCmC</w:t>
            </w:r>
            <w:proofErr w:type="spellEnd"/>
          </w:p>
          <w:p w14:paraId="5267F212" w14:textId="77777777" w:rsidR="00F06C69" w:rsidRDefault="00F06C69" w:rsidP="001527F3">
            <w:pPr>
              <w:pStyle w:val="ListParagraph"/>
            </w:pPr>
            <w:r>
              <w:t>Sex</w:t>
            </w:r>
          </w:p>
          <w:p w14:paraId="78BE7F24" w14:textId="77777777" w:rsidR="00F06C69" w:rsidRDefault="00F06C69" w:rsidP="001527F3">
            <w:pPr>
              <w:pStyle w:val="ListParagraph"/>
            </w:pPr>
            <w:r>
              <w:t>Age</w:t>
            </w:r>
          </w:p>
        </w:tc>
        <w:tc>
          <w:tcPr>
            <w:tcW w:w="1717" w:type="dxa"/>
          </w:tcPr>
          <w:p w14:paraId="53A78E1E" w14:textId="77777777" w:rsidR="00F06C69" w:rsidRDefault="00F06C69" w:rsidP="004F39EA"/>
          <w:p w14:paraId="098F7E05" w14:textId="77777777" w:rsidR="00F06C69" w:rsidRDefault="00F06C69" w:rsidP="004F39EA">
            <w:r>
              <w:t>-0.34</w:t>
            </w:r>
          </w:p>
          <w:p w14:paraId="5FDCD2F3" w14:textId="7EB2E172" w:rsidR="00F06C69" w:rsidRDefault="00F06C69" w:rsidP="004F39EA">
            <w:r>
              <w:t>-0.19</w:t>
            </w:r>
          </w:p>
        </w:tc>
        <w:tc>
          <w:tcPr>
            <w:tcW w:w="1888" w:type="dxa"/>
          </w:tcPr>
          <w:p w14:paraId="5712F9E2" w14:textId="77777777" w:rsidR="00F06C69" w:rsidRDefault="00F06C69" w:rsidP="004F39EA"/>
          <w:p w14:paraId="76B08730" w14:textId="77777777" w:rsidR="00F06C69" w:rsidRDefault="00F06C69" w:rsidP="004F39EA">
            <w:r>
              <w:t>-1.73-1.04</w:t>
            </w:r>
          </w:p>
          <w:p w14:paraId="58281D45" w14:textId="7AF3F517" w:rsidR="00F06C69" w:rsidRDefault="00F06C69" w:rsidP="004F39EA">
            <w:r>
              <w:t>-0.074-0.035</w:t>
            </w:r>
          </w:p>
        </w:tc>
        <w:tc>
          <w:tcPr>
            <w:tcW w:w="1894" w:type="dxa"/>
          </w:tcPr>
          <w:p w14:paraId="51EFA10F" w14:textId="77777777" w:rsidR="00F06C69" w:rsidRDefault="00F06C69" w:rsidP="004F39EA"/>
          <w:p w14:paraId="350872D2" w14:textId="77777777" w:rsidR="00F06C69" w:rsidRDefault="00F06C69" w:rsidP="004F39EA">
            <w:r>
              <w:t>0.616</w:t>
            </w:r>
          </w:p>
          <w:p w14:paraId="508C7F23" w14:textId="44834454" w:rsidR="00F06C69" w:rsidRDefault="00F06C69" w:rsidP="004F39EA">
            <w:r>
              <w:t>0.472</w:t>
            </w:r>
          </w:p>
        </w:tc>
      </w:tr>
      <w:tr w:rsidR="00F06C69" w14:paraId="5AF48F85" w14:textId="77777777" w:rsidTr="004F39EA">
        <w:tc>
          <w:tcPr>
            <w:tcW w:w="2919" w:type="dxa"/>
          </w:tcPr>
          <w:p w14:paraId="5B5A111B" w14:textId="77777777" w:rsidR="00F06C69" w:rsidRDefault="00F06C69" w:rsidP="004F39EA">
            <w:proofErr w:type="spellStart"/>
            <w:r>
              <w:t>mCuC</w:t>
            </w:r>
            <w:proofErr w:type="spellEnd"/>
          </w:p>
          <w:p w14:paraId="294F2FCC" w14:textId="77777777" w:rsidR="00F06C69" w:rsidRDefault="00F06C69" w:rsidP="001527F3">
            <w:pPr>
              <w:pStyle w:val="ListParagraph"/>
            </w:pPr>
            <w:r>
              <w:t>Sex</w:t>
            </w:r>
          </w:p>
          <w:p w14:paraId="5DE969AB" w14:textId="77777777" w:rsidR="00F06C69" w:rsidRDefault="00F06C69" w:rsidP="001527F3">
            <w:pPr>
              <w:pStyle w:val="ListParagraph"/>
            </w:pPr>
            <w:r>
              <w:t>Age</w:t>
            </w:r>
          </w:p>
        </w:tc>
        <w:tc>
          <w:tcPr>
            <w:tcW w:w="1717" w:type="dxa"/>
          </w:tcPr>
          <w:p w14:paraId="288D5C22" w14:textId="77777777" w:rsidR="00F06C69" w:rsidRDefault="00F06C69" w:rsidP="004F39EA"/>
          <w:p w14:paraId="74565FDA" w14:textId="77777777" w:rsidR="00F06C69" w:rsidRDefault="00F06C69" w:rsidP="004F39EA">
            <w:r>
              <w:t>-0.83</w:t>
            </w:r>
          </w:p>
          <w:p w14:paraId="0379CB4B" w14:textId="27BBBBE3" w:rsidR="00F06C69" w:rsidRDefault="00F06C69" w:rsidP="004F39EA">
            <w:r>
              <w:t>-0.016</w:t>
            </w:r>
          </w:p>
        </w:tc>
        <w:tc>
          <w:tcPr>
            <w:tcW w:w="1888" w:type="dxa"/>
          </w:tcPr>
          <w:p w14:paraId="298925FA" w14:textId="77777777" w:rsidR="00F06C69" w:rsidRDefault="00F06C69" w:rsidP="004F39EA"/>
          <w:p w14:paraId="04B31EDF" w14:textId="77777777" w:rsidR="00F06C69" w:rsidRDefault="00F06C69" w:rsidP="004F39EA">
            <w:r>
              <w:t>-2.11-0.44</w:t>
            </w:r>
          </w:p>
          <w:p w14:paraId="29A72812" w14:textId="21B4D528" w:rsidR="00F06C69" w:rsidRDefault="00F06C69" w:rsidP="004F39EA">
            <w:r>
              <w:t>-0.067-0.034</w:t>
            </w:r>
          </w:p>
        </w:tc>
        <w:tc>
          <w:tcPr>
            <w:tcW w:w="1894" w:type="dxa"/>
          </w:tcPr>
          <w:p w14:paraId="1E0C5C89" w14:textId="77777777" w:rsidR="00F06C69" w:rsidRDefault="00F06C69" w:rsidP="004F39EA"/>
          <w:p w14:paraId="22CE292A" w14:textId="77777777" w:rsidR="00F06C69" w:rsidRDefault="00F06C69" w:rsidP="004F39EA">
            <w:r>
              <w:t>0.192</w:t>
            </w:r>
          </w:p>
          <w:p w14:paraId="65A08AAA" w14:textId="6BD438EA" w:rsidR="00F06C69" w:rsidRDefault="00F06C69" w:rsidP="004F39EA">
            <w:r>
              <w:t>0.508</w:t>
            </w:r>
          </w:p>
        </w:tc>
      </w:tr>
      <w:tr w:rsidR="00F06C69" w14:paraId="6F05F28B" w14:textId="77777777" w:rsidTr="004F39EA">
        <w:tc>
          <w:tcPr>
            <w:tcW w:w="2919" w:type="dxa"/>
          </w:tcPr>
          <w:p w14:paraId="7332D381" w14:textId="77777777" w:rsidR="00F06C69" w:rsidRDefault="00F06C69" w:rsidP="004F39EA">
            <w:proofErr w:type="spellStart"/>
            <w:r>
              <w:t>uCuC</w:t>
            </w:r>
            <w:proofErr w:type="spellEnd"/>
          </w:p>
          <w:p w14:paraId="7FE8F52B" w14:textId="77777777" w:rsidR="00F06C69" w:rsidRDefault="00F06C69" w:rsidP="001527F3">
            <w:pPr>
              <w:pStyle w:val="ListParagraph"/>
            </w:pPr>
            <w:r>
              <w:t>Sex</w:t>
            </w:r>
          </w:p>
          <w:p w14:paraId="271275D3" w14:textId="77777777" w:rsidR="00F06C69" w:rsidRDefault="00F06C69" w:rsidP="001527F3">
            <w:pPr>
              <w:pStyle w:val="ListParagraph"/>
            </w:pPr>
            <w:r>
              <w:t>Age</w:t>
            </w:r>
          </w:p>
        </w:tc>
        <w:tc>
          <w:tcPr>
            <w:tcW w:w="1717" w:type="dxa"/>
          </w:tcPr>
          <w:p w14:paraId="46226625" w14:textId="77777777" w:rsidR="00F06C69" w:rsidRDefault="00F06C69" w:rsidP="004F39EA"/>
          <w:p w14:paraId="2D4FC21E" w14:textId="67D6D236" w:rsidR="00F06C69" w:rsidRDefault="00F06C69" w:rsidP="004F39EA">
            <w:r>
              <w:t>0.094</w:t>
            </w:r>
          </w:p>
          <w:p w14:paraId="0AE4E8ED" w14:textId="00AA05A3" w:rsidR="00F06C69" w:rsidRDefault="00F06C69" w:rsidP="004F39EA">
            <w:r>
              <w:t>0.063</w:t>
            </w:r>
          </w:p>
        </w:tc>
        <w:tc>
          <w:tcPr>
            <w:tcW w:w="1888" w:type="dxa"/>
          </w:tcPr>
          <w:p w14:paraId="3FAA0F73" w14:textId="77777777" w:rsidR="00F06C69" w:rsidRDefault="00F06C69" w:rsidP="004F39EA"/>
          <w:p w14:paraId="6F3245EB" w14:textId="77777777" w:rsidR="00F06C69" w:rsidRDefault="00F06C69" w:rsidP="004F39EA">
            <w:r>
              <w:t>-2.16-2.35</w:t>
            </w:r>
          </w:p>
          <w:p w14:paraId="29EA7ACB" w14:textId="0D6F0A00" w:rsidR="00F06C69" w:rsidRDefault="00F06C69" w:rsidP="004F39EA">
            <w:r>
              <w:t>-0.026-0.152</w:t>
            </w:r>
          </w:p>
        </w:tc>
        <w:tc>
          <w:tcPr>
            <w:tcW w:w="1894" w:type="dxa"/>
          </w:tcPr>
          <w:p w14:paraId="4F96C734" w14:textId="77777777" w:rsidR="00F06C69" w:rsidRDefault="00F06C69" w:rsidP="004F39EA"/>
          <w:p w14:paraId="49A28D5F" w14:textId="77777777" w:rsidR="00F06C69" w:rsidRDefault="00F06C69" w:rsidP="004F39EA">
            <w:r>
              <w:t>0.933</w:t>
            </w:r>
          </w:p>
          <w:p w14:paraId="2C5C611A" w14:textId="20FA6161" w:rsidR="00F06C69" w:rsidRDefault="00F06C69" w:rsidP="004F39EA">
            <w:r>
              <w:t>0.159</w:t>
            </w:r>
          </w:p>
        </w:tc>
      </w:tr>
    </w:tbl>
    <w:p w14:paraId="01F4D5C7" w14:textId="77777777" w:rsidR="001C2A5C" w:rsidRDefault="001C2A5C" w:rsidP="00A94527"/>
    <w:p w14:paraId="3ED75891" w14:textId="77777777" w:rsidR="001F0965" w:rsidRDefault="001F0965" w:rsidP="001C2A5C"/>
    <w:p w14:paraId="77EE0678" w14:textId="77777777" w:rsidR="001511F5" w:rsidRDefault="001511F5" w:rsidP="001F0965"/>
    <w:p w14:paraId="6CD9EA76" w14:textId="77777777" w:rsidR="001511F5" w:rsidRDefault="001511F5" w:rsidP="001F0965"/>
    <w:p w14:paraId="20302D2B" w14:textId="443188AE" w:rsidR="001511F5" w:rsidRDefault="001C2A5C" w:rsidP="001C2A5C">
      <w:r>
        <w:lastRenderedPageBreak/>
        <w:t>Table S</w:t>
      </w:r>
      <w:r w:rsidR="00A8428B">
        <w:t>4</w:t>
      </w:r>
      <w:r>
        <w:t xml:space="preserve"> </w:t>
      </w:r>
      <w:r w:rsidR="001511F5" w:rsidRPr="001511F5">
        <w:t xml:space="preserve">Multivariate regression analysis on </w:t>
      </w:r>
      <w:r w:rsidR="001511F5">
        <w:t>36</w:t>
      </w:r>
      <w:r w:rsidR="001511F5" w:rsidRPr="001511F5">
        <w:t xml:space="preserve"> Alu-methylated </w:t>
      </w:r>
      <w:r w:rsidR="001511F5">
        <w:t xml:space="preserve">Intestinal metaplasia </w:t>
      </w:r>
      <w:r w:rsidR="001511F5" w:rsidRPr="001511F5">
        <w:t>pat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9"/>
        <w:gridCol w:w="1717"/>
        <w:gridCol w:w="1888"/>
        <w:gridCol w:w="1894"/>
      </w:tblGrid>
      <w:tr w:rsidR="00F06C69" w14:paraId="71F16999" w14:textId="77777777" w:rsidTr="004F39EA">
        <w:tc>
          <w:tcPr>
            <w:tcW w:w="2919" w:type="dxa"/>
          </w:tcPr>
          <w:p w14:paraId="2988EFFE" w14:textId="77777777" w:rsidR="00F06C69" w:rsidRDefault="00F06C69" w:rsidP="004F39EA"/>
        </w:tc>
        <w:tc>
          <w:tcPr>
            <w:tcW w:w="1717" w:type="dxa"/>
          </w:tcPr>
          <w:p w14:paraId="0E7FB306" w14:textId="77777777" w:rsidR="00F06C69" w:rsidRDefault="00F06C69" w:rsidP="004F39EA">
            <w:r>
              <w:t>Adjusted β</w:t>
            </w:r>
          </w:p>
        </w:tc>
        <w:tc>
          <w:tcPr>
            <w:tcW w:w="1888" w:type="dxa"/>
          </w:tcPr>
          <w:p w14:paraId="5403B08A" w14:textId="77777777" w:rsidR="00F06C69" w:rsidRPr="001C2A5C" w:rsidRDefault="00F06C69" w:rsidP="004F39EA">
            <w:pPr>
              <w:rPr>
                <w:lang/>
              </w:rPr>
            </w:pPr>
            <w:r w:rsidRPr="001C2A5C">
              <w:rPr>
                <w:lang/>
              </w:rPr>
              <w:t xml:space="preserve">95 % CI </w:t>
            </w:r>
          </w:p>
        </w:tc>
        <w:tc>
          <w:tcPr>
            <w:tcW w:w="1894" w:type="dxa"/>
          </w:tcPr>
          <w:p w14:paraId="2C98834A" w14:textId="77777777" w:rsidR="00F06C69" w:rsidRDefault="00F06C69" w:rsidP="004F39EA">
            <w:r w:rsidRPr="00F06C69">
              <w:rPr>
                <w:i/>
                <w:iCs/>
              </w:rPr>
              <w:t>p</w:t>
            </w:r>
            <w:r>
              <w:t>-value</w:t>
            </w:r>
          </w:p>
        </w:tc>
      </w:tr>
      <w:tr w:rsidR="00A46B28" w14:paraId="3336DB39" w14:textId="77777777" w:rsidTr="00DC3A9D">
        <w:tc>
          <w:tcPr>
            <w:tcW w:w="8418" w:type="dxa"/>
            <w:gridSpan w:val="4"/>
          </w:tcPr>
          <w:p w14:paraId="41CB66E3" w14:textId="616EBF7E" w:rsidR="00A46B28" w:rsidRDefault="00A46B28" w:rsidP="004F39EA">
            <w:r>
              <w:t xml:space="preserve">Pattern of Alu methylation </w:t>
            </w:r>
          </w:p>
        </w:tc>
      </w:tr>
      <w:tr w:rsidR="00F06C69" w14:paraId="5F58B670" w14:textId="77777777" w:rsidTr="004F39EA">
        <w:tc>
          <w:tcPr>
            <w:tcW w:w="2919" w:type="dxa"/>
          </w:tcPr>
          <w:p w14:paraId="5A84DB7E" w14:textId="77777777" w:rsidR="00F06C69" w:rsidRDefault="00F06C69" w:rsidP="004F39EA">
            <w:proofErr w:type="spellStart"/>
            <w:r>
              <w:t>mC</w:t>
            </w:r>
            <w:proofErr w:type="spellEnd"/>
          </w:p>
          <w:p w14:paraId="35E55D0C" w14:textId="77777777" w:rsidR="00F06C69" w:rsidRDefault="00F06C69" w:rsidP="001527F3">
            <w:pPr>
              <w:pStyle w:val="ListParagraph"/>
            </w:pPr>
            <w:r>
              <w:t>Sex</w:t>
            </w:r>
          </w:p>
          <w:p w14:paraId="3B2F5AE5" w14:textId="77777777" w:rsidR="00F06C69" w:rsidRDefault="00F06C69" w:rsidP="001527F3">
            <w:pPr>
              <w:pStyle w:val="ListParagraph"/>
            </w:pPr>
            <w:r>
              <w:t>Age</w:t>
            </w:r>
          </w:p>
        </w:tc>
        <w:tc>
          <w:tcPr>
            <w:tcW w:w="1717" w:type="dxa"/>
          </w:tcPr>
          <w:p w14:paraId="2710B267" w14:textId="77777777" w:rsidR="00F06C69" w:rsidRDefault="00F06C69" w:rsidP="004F39EA"/>
          <w:p w14:paraId="7D18E52D" w14:textId="77777777" w:rsidR="00F06C69" w:rsidRDefault="00F06C69" w:rsidP="004F39EA">
            <w:r>
              <w:t>0.58</w:t>
            </w:r>
          </w:p>
          <w:p w14:paraId="61588793" w14:textId="23152918" w:rsidR="00F06C69" w:rsidRDefault="00F06C69" w:rsidP="004F39EA">
            <w:r>
              <w:t>0.025</w:t>
            </w:r>
          </w:p>
        </w:tc>
        <w:tc>
          <w:tcPr>
            <w:tcW w:w="1888" w:type="dxa"/>
          </w:tcPr>
          <w:p w14:paraId="1D91982F" w14:textId="77777777" w:rsidR="00F06C69" w:rsidRDefault="00F06C69" w:rsidP="004F39EA"/>
          <w:p w14:paraId="4987507C" w14:textId="77777777" w:rsidR="00F06C69" w:rsidRDefault="00F06C69" w:rsidP="004F39EA">
            <w:r>
              <w:t>-0.82-1.97</w:t>
            </w:r>
          </w:p>
          <w:p w14:paraId="3816784A" w14:textId="18D3A5DF" w:rsidR="00F06C69" w:rsidRDefault="00F06C69" w:rsidP="004F39EA">
            <w:r>
              <w:t>-0.020-0.070</w:t>
            </w:r>
          </w:p>
        </w:tc>
        <w:tc>
          <w:tcPr>
            <w:tcW w:w="1894" w:type="dxa"/>
          </w:tcPr>
          <w:p w14:paraId="2D40C0DC" w14:textId="77777777" w:rsidR="00F06C69" w:rsidRDefault="00F06C69" w:rsidP="004F39EA"/>
          <w:p w14:paraId="1F083612" w14:textId="77777777" w:rsidR="00F06C69" w:rsidRDefault="00F06C69" w:rsidP="001C2A5C">
            <w:r>
              <w:t>0.407</w:t>
            </w:r>
          </w:p>
          <w:p w14:paraId="708CA9BD" w14:textId="0348F264" w:rsidR="00F06C69" w:rsidRPr="001C2A5C" w:rsidRDefault="00F06C69" w:rsidP="001C2A5C">
            <w:r>
              <w:t>0.264</w:t>
            </w:r>
          </w:p>
        </w:tc>
      </w:tr>
      <w:tr w:rsidR="00F06C69" w14:paraId="2AEE6B65" w14:textId="77777777" w:rsidTr="004F39EA">
        <w:tc>
          <w:tcPr>
            <w:tcW w:w="2919" w:type="dxa"/>
          </w:tcPr>
          <w:p w14:paraId="695BCD69" w14:textId="77777777" w:rsidR="00F06C69" w:rsidRDefault="00F06C69" w:rsidP="004F39EA">
            <w:proofErr w:type="spellStart"/>
            <w:r>
              <w:t>mCmC</w:t>
            </w:r>
            <w:proofErr w:type="spellEnd"/>
          </w:p>
          <w:p w14:paraId="01E4367A" w14:textId="77777777" w:rsidR="00F06C69" w:rsidRDefault="00F06C69" w:rsidP="001527F3">
            <w:pPr>
              <w:pStyle w:val="ListParagraph"/>
            </w:pPr>
            <w:r>
              <w:t>Sex</w:t>
            </w:r>
          </w:p>
          <w:p w14:paraId="2B0A8711" w14:textId="77777777" w:rsidR="00F06C69" w:rsidRDefault="00F06C69" w:rsidP="001527F3">
            <w:pPr>
              <w:pStyle w:val="ListParagraph"/>
            </w:pPr>
            <w:r>
              <w:t>Age</w:t>
            </w:r>
          </w:p>
        </w:tc>
        <w:tc>
          <w:tcPr>
            <w:tcW w:w="1717" w:type="dxa"/>
          </w:tcPr>
          <w:p w14:paraId="0A612554" w14:textId="77777777" w:rsidR="00F06C69" w:rsidRDefault="00F06C69" w:rsidP="004F39EA"/>
          <w:p w14:paraId="12CA0A08" w14:textId="77777777" w:rsidR="00F06C69" w:rsidRDefault="00F06C69" w:rsidP="004F39EA">
            <w:r>
              <w:t>0.70</w:t>
            </w:r>
          </w:p>
          <w:p w14:paraId="0CBB9C82" w14:textId="2CCE6A29" w:rsidR="00F06C69" w:rsidRDefault="00F06C69" w:rsidP="004F39EA">
            <w:r>
              <w:t>0.020</w:t>
            </w:r>
          </w:p>
        </w:tc>
        <w:tc>
          <w:tcPr>
            <w:tcW w:w="1888" w:type="dxa"/>
          </w:tcPr>
          <w:p w14:paraId="1CEC7FE3" w14:textId="77777777" w:rsidR="00F06C69" w:rsidRDefault="00F06C69" w:rsidP="004F39EA"/>
          <w:p w14:paraId="045EBFA6" w14:textId="77777777" w:rsidR="00F06C69" w:rsidRDefault="00F06C69" w:rsidP="004F39EA">
            <w:r>
              <w:t>-0.55-1.95</w:t>
            </w:r>
          </w:p>
          <w:p w14:paraId="41E46CD8" w14:textId="39367BAE" w:rsidR="00F06C69" w:rsidRDefault="00F06C69" w:rsidP="004F39EA">
            <w:r>
              <w:t>-0.020-0.061</w:t>
            </w:r>
          </w:p>
        </w:tc>
        <w:tc>
          <w:tcPr>
            <w:tcW w:w="1894" w:type="dxa"/>
          </w:tcPr>
          <w:p w14:paraId="2838B8EF" w14:textId="77777777" w:rsidR="00F06C69" w:rsidRDefault="00F06C69" w:rsidP="004F39EA"/>
          <w:p w14:paraId="6308F225" w14:textId="77777777" w:rsidR="00F06C69" w:rsidRDefault="00F06C69" w:rsidP="004F39EA">
            <w:r>
              <w:t>0.261</w:t>
            </w:r>
          </w:p>
          <w:p w14:paraId="23706C10" w14:textId="5B09ABF8" w:rsidR="00F06C69" w:rsidRDefault="00F06C69" w:rsidP="004F39EA">
            <w:r>
              <w:t>0.303</w:t>
            </w:r>
          </w:p>
        </w:tc>
      </w:tr>
      <w:tr w:rsidR="00F06C69" w14:paraId="3F737C5A" w14:textId="77777777" w:rsidTr="004F39EA">
        <w:tc>
          <w:tcPr>
            <w:tcW w:w="2919" w:type="dxa"/>
          </w:tcPr>
          <w:p w14:paraId="179AC368" w14:textId="77777777" w:rsidR="00F06C69" w:rsidRDefault="00F06C69" w:rsidP="004F39EA">
            <w:proofErr w:type="spellStart"/>
            <w:r>
              <w:t>uCmC</w:t>
            </w:r>
            <w:proofErr w:type="spellEnd"/>
          </w:p>
          <w:p w14:paraId="27472BB9" w14:textId="77777777" w:rsidR="00F06C69" w:rsidRDefault="00F06C69" w:rsidP="001527F3">
            <w:pPr>
              <w:pStyle w:val="ListParagraph"/>
            </w:pPr>
            <w:r>
              <w:t>Sex</w:t>
            </w:r>
          </w:p>
          <w:p w14:paraId="706521DC" w14:textId="77777777" w:rsidR="00F06C69" w:rsidRDefault="00F06C69" w:rsidP="001527F3">
            <w:pPr>
              <w:pStyle w:val="ListParagraph"/>
            </w:pPr>
            <w:r>
              <w:t>Age</w:t>
            </w:r>
          </w:p>
        </w:tc>
        <w:tc>
          <w:tcPr>
            <w:tcW w:w="1717" w:type="dxa"/>
          </w:tcPr>
          <w:p w14:paraId="1AC3C696" w14:textId="77777777" w:rsidR="00F06C69" w:rsidRDefault="00F06C69" w:rsidP="004F39EA"/>
          <w:p w14:paraId="2EF2A05E" w14:textId="77777777" w:rsidR="00F06C69" w:rsidRDefault="00F06C69" w:rsidP="004F39EA">
            <w:r>
              <w:t>-0.65</w:t>
            </w:r>
          </w:p>
          <w:p w14:paraId="69E226A9" w14:textId="4DD0F1E9" w:rsidR="00F06C69" w:rsidRDefault="00F06C69" w:rsidP="004F39EA">
            <w:r>
              <w:t>-0.12</w:t>
            </w:r>
          </w:p>
        </w:tc>
        <w:tc>
          <w:tcPr>
            <w:tcW w:w="1888" w:type="dxa"/>
          </w:tcPr>
          <w:p w14:paraId="3C8BD3B8" w14:textId="77777777" w:rsidR="00F06C69" w:rsidRDefault="00F06C69" w:rsidP="004F39EA"/>
          <w:p w14:paraId="45F707FB" w14:textId="77777777" w:rsidR="00F06C69" w:rsidRDefault="00F06C69" w:rsidP="004F39EA">
            <w:r>
              <w:t>-2.01-0.72</w:t>
            </w:r>
          </w:p>
          <w:p w14:paraId="7015EC5E" w14:textId="32AABFE0" w:rsidR="00F06C69" w:rsidRDefault="00F06C69" w:rsidP="004F39EA">
            <w:r>
              <w:t>-0.056-0.032</w:t>
            </w:r>
          </w:p>
        </w:tc>
        <w:tc>
          <w:tcPr>
            <w:tcW w:w="1894" w:type="dxa"/>
          </w:tcPr>
          <w:p w14:paraId="32691962" w14:textId="77777777" w:rsidR="00F06C69" w:rsidRDefault="00F06C69" w:rsidP="004F39EA"/>
          <w:p w14:paraId="088EFAFB" w14:textId="77777777" w:rsidR="00F06C69" w:rsidRDefault="00F06C69" w:rsidP="004F39EA">
            <w:r>
              <w:t>0.340</w:t>
            </w:r>
          </w:p>
          <w:p w14:paraId="0782C95C" w14:textId="7E956D7F" w:rsidR="00F06C69" w:rsidRDefault="00F06C69" w:rsidP="004F39EA">
            <w:r>
              <w:t>0.592</w:t>
            </w:r>
          </w:p>
        </w:tc>
      </w:tr>
      <w:tr w:rsidR="00F06C69" w14:paraId="11FAE78B" w14:textId="77777777" w:rsidTr="004F39EA">
        <w:tc>
          <w:tcPr>
            <w:tcW w:w="2919" w:type="dxa"/>
          </w:tcPr>
          <w:p w14:paraId="4C766FCC" w14:textId="77777777" w:rsidR="00F06C69" w:rsidRDefault="00F06C69" w:rsidP="004F39EA">
            <w:proofErr w:type="spellStart"/>
            <w:r>
              <w:t>mCuC</w:t>
            </w:r>
            <w:proofErr w:type="spellEnd"/>
          </w:p>
          <w:p w14:paraId="76ABBC8C" w14:textId="77777777" w:rsidR="00F06C69" w:rsidRDefault="00F06C69" w:rsidP="001527F3">
            <w:pPr>
              <w:pStyle w:val="ListParagraph"/>
            </w:pPr>
            <w:r>
              <w:t>Sex</w:t>
            </w:r>
          </w:p>
          <w:p w14:paraId="356D4617" w14:textId="77777777" w:rsidR="00F06C69" w:rsidRDefault="00F06C69" w:rsidP="001527F3">
            <w:pPr>
              <w:pStyle w:val="ListParagraph"/>
            </w:pPr>
            <w:r>
              <w:t>Age</w:t>
            </w:r>
          </w:p>
        </w:tc>
        <w:tc>
          <w:tcPr>
            <w:tcW w:w="1717" w:type="dxa"/>
          </w:tcPr>
          <w:p w14:paraId="3B7F5D65" w14:textId="77777777" w:rsidR="00F06C69" w:rsidRDefault="00F06C69" w:rsidP="004F39EA"/>
          <w:p w14:paraId="376B99AB" w14:textId="77777777" w:rsidR="00F06C69" w:rsidRDefault="00F06C69" w:rsidP="004F39EA">
            <w:r>
              <w:t>-0.39</w:t>
            </w:r>
          </w:p>
          <w:p w14:paraId="49F7D2F7" w14:textId="7554955A" w:rsidR="00F06C69" w:rsidRDefault="00F06C69" w:rsidP="004F39EA">
            <w:r>
              <w:t>-0.00076</w:t>
            </w:r>
          </w:p>
        </w:tc>
        <w:tc>
          <w:tcPr>
            <w:tcW w:w="1888" w:type="dxa"/>
          </w:tcPr>
          <w:p w14:paraId="1BC912F3" w14:textId="77777777" w:rsidR="00F06C69" w:rsidRDefault="00F06C69" w:rsidP="004F39EA"/>
          <w:p w14:paraId="4F1F6D58" w14:textId="77777777" w:rsidR="00F06C69" w:rsidRDefault="00F06C69" w:rsidP="004F39EA">
            <w:r>
              <w:t>-2.25-1.47</w:t>
            </w:r>
          </w:p>
          <w:p w14:paraId="3D0929B8" w14:textId="193665B7" w:rsidR="00F06C69" w:rsidRDefault="00F06C69" w:rsidP="004F39EA">
            <w:r>
              <w:t>-0.061-0.059</w:t>
            </w:r>
          </w:p>
        </w:tc>
        <w:tc>
          <w:tcPr>
            <w:tcW w:w="1894" w:type="dxa"/>
          </w:tcPr>
          <w:p w14:paraId="6448F1A5" w14:textId="77777777" w:rsidR="00F06C69" w:rsidRDefault="00F06C69" w:rsidP="004F39EA"/>
          <w:p w14:paraId="11E1094B" w14:textId="77777777" w:rsidR="00F06C69" w:rsidRDefault="00F06C69" w:rsidP="004F39EA">
            <w:r>
              <w:t>0.676</w:t>
            </w:r>
          </w:p>
          <w:p w14:paraId="24CE1B52" w14:textId="7F31124B" w:rsidR="00F06C69" w:rsidRDefault="00F06C69" w:rsidP="004F39EA">
            <w:r>
              <w:t>0.980</w:t>
            </w:r>
          </w:p>
        </w:tc>
      </w:tr>
      <w:tr w:rsidR="00F06C69" w14:paraId="1337CFAE" w14:textId="77777777" w:rsidTr="004F39EA">
        <w:tc>
          <w:tcPr>
            <w:tcW w:w="2919" w:type="dxa"/>
          </w:tcPr>
          <w:p w14:paraId="61916F4C" w14:textId="77777777" w:rsidR="00F06C69" w:rsidRDefault="00F06C69" w:rsidP="004F39EA">
            <w:proofErr w:type="spellStart"/>
            <w:r>
              <w:t>uCuC</w:t>
            </w:r>
            <w:proofErr w:type="spellEnd"/>
          </w:p>
          <w:p w14:paraId="2367B278" w14:textId="77777777" w:rsidR="00F06C69" w:rsidRDefault="00F06C69" w:rsidP="001527F3">
            <w:pPr>
              <w:pStyle w:val="ListParagraph"/>
            </w:pPr>
            <w:r>
              <w:t>Sex</w:t>
            </w:r>
          </w:p>
          <w:p w14:paraId="5C3662BC" w14:textId="77777777" w:rsidR="00F06C69" w:rsidRDefault="00F06C69" w:rsidP="001527F3">
            <w:pPr>
              <w:pStyle w:val="ListParagraph"/>
            </w:pPr>
            <w:r>
              <w:t>Age</w:t>
            </w:r>
          </w:p>
        </w:tc>
        <w:tc>
          <w:tcPr>
            <w:tcW w:w="1717" w:type="dxa"/>
          </w:tcPr>
          <w:p w14:paraId="11C598C9" w14:textId="77777777" w:rsidR="00F06C69" w:rsidRDefault="00F06C69" w:rsidP="004F39EA"/>
          <w:p w14:paraId="41AB9CEA" w14:textId="77777777" w:rsidR="00F06C69" w:rsidRDefault="00F06C69" w:rsidP="004F39EA">
            <w:r>
              <w:t>0.044</w:t>
            </w:r>
          </w:p>
          <w:p w14:paraId="78D5CAFE" w14:textId="105A229D" w:rsidR="00F06C69" w:rsidRDefault="00F06C69" w:rsidP="004F39EA">
            <w:r>
              <w:t>-0.011</w:t>
            </w:r>
          </w:p>
        </w:tc>
        <w:tc>
          <w:tcPr>
            <w:tcW w:w="1888" w:type="dxa"/>
          </w:tcPr>
          <w:p w14:paraId="1842B193" w14:textId="77777777" w:rsidR="00F06C69" w:rsidRDefault="00F06C69" w:rsidP="004F39EA"/>
          <w:p w14:paraId="3CD9AE82" w14:textId="77777777" w:rsidR="00F06C69" w:rsidRDefault="00F06C69" w:rsidP="004F39EA">
            <w:r>
              <w:t>-2.35-2.44</w:t>
            </w:r>
          </w:p>
          <w:p w14:paraId="6DCB0CD5" w14:textId="39078D79" w:rsidR="00F06C69" w:rsidRDefault="00F06C69" w:rsidP="004F39EA">
            <w:r>
              <w:t>-0.088-0.066</w:t>
            </w:r>
          </w:p>
        </w:tc>
        <w:tc>
          <w:tcPr>
            <w:tcW w:w="1894" w:type="dxa"/>
          </w:tcPr>
          <w:p w14:paraId="1B7BCA5F" w14:textId="77777777" w:rsidR="00F06C69" w:rsidRDefault="00F06C69" w:rsidP="004F39EA"/>
          <w:p w14:paraId="4667ABF1" w14:textId="77777777" w:rsidR="00F06C69" w:rsidRDefault="00F06C69" w:rsidP="004F39EA">
            <w:r>
              <w:t>0.970</w:t>
            </w:r>
          </w:p>
          <w:p w14:paraId="4DAD7A40" w14:textId="79D3DF0B" w:rsidR="00F06C69" w:rsidRDefault="00F06C69" w:rsidP="004F39EA">
            <w:r>
              <w:t>0.773</w:t>
            </w:r>
          </w:p>
        </w:tc>
      </w:tr>
    </w:tbl>
    <w:p w14:paraId="452733E0" w14:textId="77777777" w:rsidR="001C2A5C" w:rsidRDefault="001C2A5C" w:rsidP="00A94527"/>
    <w:p w14:paraId="556191BC" w14:textId="753FEAC3" w:rsidR="001511F5" w:rsidRDefault="001C2A5C" w:rsidP="001C2A5C">
      <w:r>
        <w:t>Table S</w:t>
      </w:r>
      <w:r w:rsidR="00A8428B">
        <w:t>5</w:t>
      </w:r>
      <w:r>
        <w:t xml:space="preserve"> </w:t>
      </w:r>
      <w:r w:rsidR="001511F5" w:rsidRPr="001511F5">
        <w:t xml:space="preserve">Multivariate regression analysis on </w:t>
      </w:r>
      <w:r w:rsidR="001511F5">
        <w:t>15</w:t>
      </w:r>
      <w:r w:rsidR="001511F5" w:rsidRPr="001511F5">
        <w:t xml:space="preserve"> Alu-methylated </w:t>
      </w:r>
      <w:r w:rsidR="001511F5">
        <w:t>Dysplasia</w:t>
      </w:r>
      <w:r w:rsidR="001511F5" w:rsidRPr="001511F5">
        <w:t xml:space="preserve"> pat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9"/>
        <w:gridCol w:w="1717"/>
        <w:gridCol w:w="1888"/>
        <w:gridCol w:w="1894"/>
      </w:tblGrid>
      <w:tr w:rsidR="00F06C69" w14:paraId="1011503B" w14:textId="77777777" w:rsidTr="004F39EA">
        <w:tc>
          <w:tcPr>
            <w:tcW w:w="2919" w:type="dxa"/>
          </w:tcPr>
          <w:p w14:paraId="469C1ADE" w14:textId="77777777" w:rsidR="00F06C69" w:rsidRDefault="00F06C69" w:rsidP="004F39EA"/>
        </w:tc>
        <w:tc>
          <w:tcPr>
            <w:tcW w:w="1717" w:type="dxa"/>
          </w:tcPr>
          <w:p w14:paraId="6B642291" w14:textId="77777777" w:rsidR="00F06C69" w:rsidRDefault="00F06C69" w:rsidP="004F39EA">
            <w:r>
              <w:t>Adjusted β</w:t>
            </w:r>
          </w:p>
        </w:tc>
        <w:tc>
          <w:tcPr>
            <w:tcW w:w="1888" w:type="dxa"/>
          </w:tcPr>
          <w:p w14:paraId="7B8F13AD" w14:textId="77777777" w:rsidR="00F06C69" w:rsidRPr="001C2A5C" w:rsidRDefault="00F06C69" w:rsidP="004F39EA">
            <w:pPr>
              <w:rPr>
                <w:lang/>
              </w:rPr>
            </w:pPr>
            <w:r w:rsidRPr="001C2A5C">
              <w:rPr>
                <w:lang/>
              </w:rPr>
              <w:t xml:space="preserve">95 % CI </w:t>
            </w:r>
          </w:p>
        </w:tc>
        <w:tc>
          <w:tcPr>
            <w:tcW w:w="1894" w:type="dxa"/>
          </w:tcPr>
          <w:p w14:paraId="3AF2CF8E" w14:textId="77777777" w:rsidR="00F06C69" w:rsidRDefault="00F06C69" w:rsidP="004F39EA">
            <w:r w:rsidRPr="00F06C69">
              <w:rPr>
                <w:i/>
                <w:iCs/>
              </w:rPr>
              <w:t>p</w:t>
            </w:r>
            <w:r>
              <w:t>-value</w:t>
            </w:r>
          </w:p>
        </w:tc>
      </w:tr>
      <w:tr w:rsidR="00A46B28" w14:paraId="5CA4CAAC" w14:textId="77777777" w:rsidTr="009D045A">
        <w:tc>
          <w:tcPr>
            <w:tcW w:w="8418" w:type="dxa"/>
            <w:gridSpan w:val="4"/>
          </w:tcPr>
          <w:p w14:paraId="3390FF74" w14:textId="22C220EE" w:rsidR="00A46B28" w:rsidRDefault="00A46B28" w:rsidP="004F39EA">
            <w:r>
              <w:t xml:space="preserve">Pattern of Alu methylation </w:t>
            </w:r>
          </w:p>
        </w:tc>
      </w:tr>
      <w:tr w:rsidR="00F06C69" w14:paraId="03DE8F8C" w14:textId="77777777" w:rsidTr="004F39EA">
        <w:tc>
          <w:tcPr>
            <w:tcW w:w="2919" w:type="dxa"/>
          </w:tcPr>
          <w:p w14:paraId="390017E7" w14:textId="77777777" w:rsidR="00F06C69" w:rsidRDefault="00F06C69" w:rsidP="001C2A5C">
            <w:proofErr w:type="spellStart"/>
            <w:r>
              <w:t>mC</w:t>
            </w:r>
            <w:proofErr w:type="spellEnd"/>
          </w:p>
          <w:p w14:paraId="53A1D694" w14:textId="77777777" w:rsidR="00F06C69" w:rsidRDefault="00F06C69" w:rsidP="001527F3">
            <w:pPr>
              <w:pStyle w:val="ListParagraph"/>
            </w:pPr>
            <w:r>
              <w:t>Sex</w:t>
            </w:r>
          </w:p>
          <w:p w14:paraId="02B1C78F" w14:textId="77777777" w:rsidR="00F06C69" w:rsidRDefault="00F06C69" w:rsidP="001527F3">
            <w:pPr>
              <w:pStyle w:val="ListParagraph"/>
            </w:pPr>
            <w:r>
              <w:t>Age</w:t>
            </w:r>
          </w:p>
        </w:tc>
        <w:tc>
          <w:tcPr>
            <w:tcW w:w="1717" w:type="dxa"/>
          </w:tcPr>
          <w:p w14:paraId="3891C199" w14:textId="77777777" w:rsidR="00F06C69" w:rsidRDefault="00F06C69" w:rsidP="001C2A5C"/>
          <w:p w14:paraId="4ABCD450" w14:textId="77777777" w:rsidR="00F06C69" w:rsidRDefault="00F06C69" w:rsidP="001C2A5C">
            <w:r>
              <w:t>-3.46</w:t>
            </w:r>
          </w:p>
          <w:p w14:paraId="2C3B8181" w14:textId="4929D0B6" w:rsidR="00F06C69" w:rsidRDefault="00F06C69" w:rsidP="001C2A5C">
            <w:r>
              <w:t>-0.10</w:t>
            </w:r>
          </w:p>
        </w:tc>
        <w:tc>
          <w:tcPr>
            <w:tcW w:w="1888" w:type="dxa"/>
          </w:tcPr>
          <w:p w14:paraId="455F8D99" w14:textId="77777777" w:rsidR="00F06C69" w:rsidRDefault="00F06C69" w:rsidP="001C2A5C"/>
          <w:p w14:paraId="7DC7F793" w14:textId="77777777" w:rsidR="00F06C69" w:rsidRDefault="00F06C69" w:rsidP="001C2A5C">
            <w:r>
              <w:t>-7.90-0.97</w:t>
            </w:r>
          </w:p>
          <w:p w14:paraId="628765ED" w14:textId="7B71D02A" w:rsidR="00F06C69" w:rsidRDefault="00F06C69" w:rsidP="001C2A5C">
            <w:r>
              <w:t>-0.33-0.126</w:t>
            </w:r>
          </w:p>
        </w:tc>
        <w:tc>
          <w:tcPr>
            <w:tcW w:w="1894" w:type="dxa"/>
          </w:tcPr>
          <w:p w14:paraId="76DD5E88" w14:textId="77777777" w:rsidR="00F06C69" w:rsidRDefault="00F06C69" w:rsidP="001C2A5C"/>
          <w:p w14:paraId="28DE52A8" w14:textId="77777777" w:rsidR="00F06C69" w:rsidRDefault="00F06C69" w:rsidP="001C2A5C">
            <w:r>
              <w:t>0.114</w:t>
            </w:r>
          </w:p>
          <w:p w14:paraId="049C8673" w14:textId="4A3EB74F" w:rsidR="00F06C69" w:rsidRPr="001C2A5C" w:rsidRDefault="00F06C69" w:rsidP="001C2A5C">
            <w:r>
              <w:t>0.345</w:t>
            </w:r>
          </w:p>
        </w:tc>
      </w:tr>
      <w:tr w:rsidR="00F06C69" w14:paraId="70910D91" w14:textId="77777777" w:rsidTr="004F39EA">
        <w:tc>
          <w:tcPr>
            <w:tcW w:w="2919" w:type="dxa"/>
          </w:tcPr>
          <w:p w14:paraId="0C358FF5" w14:textId="77777777" w:rsidR="00F06C69" w:rsidRDefault="00F06C69" w:rsidP="001C2A5C">
            <w:proofErr w:type="spellStart"/>
            <w:r>
              <w:t>mCmC</w:t>
            </w:r>
            <w:proofErr w:type="spellEnd"/>
          </w:p>
          <w:p w14:paraId="7DE04FEA" w14:textId="77777777" w:rsidR="00F06C69" w:rsidRDefault="00F06C69" w:rsidP="001527F3">
            <w:pPr>
              <w:pStyle w:val="ListParagraph"/>
            </w:pPr>
            <w:r>
              <w:t>Sex</w:t>
            </w:r>
          </w:p>
          <w:p w14:paraId="2166C0C4" w14:textId="77777777" w:rsidR="00F06C69" w:rsidRDefault="00F06C69" w:rsidP="001527F3">
            <w:pPr>
              <w:pStyle w:val="ListParagraph"/>
            </w:pPr>
            <w:r>
              <w:t>Age</w:t>
            </w:r>
          </w:p>
        </w:tc>
        <w:tc>
          <w:tcPr>
            <w:tcW w:w="1717" w:type="dxa"/>
          </w:tcPr>
          <w:p w14:paraId="3CA974CA" w14:textId="77777777" w:rsidR="00F06C69" w:rsidRDefault="00F06C69" w:rsidP="001C2A5C"/>
          <w:p w14:paraId="1CE4BE51" w14:textId="77777777" w:rsidR="00F06C69" w:rsidRDefault="00F06C69" w:rsidP="001C2A5C">
            <w:r>
              <w:t>-10.25</w:t>
            </w:r>
          </w:p>
          <w:p w14:paraId="4251D603" w14:textId="5B69682C" w:rsidR="00F06C69" w:rsidRDefault="00F06C69" w:rsidP="001C2A5C">
            <w:r>
              <w:t>-0.54</w:t>
            </w:r>
          </w:p>
        </w:tc>
        <w:tc>
          <w:tcPr>
            <w:tcW w:w="1888" w:type="dxa"/>
          </w:tcPr>
          <w:p w14:paraId="03A4244B" w14:textId="77777777" w:rsidR="00F06C69" w:rsidRDefault="00F06C69" w:rsidP="001C2A5C"/>
          <w:p w14:paraId="4AB256AA" w14:textId="77777777" w:rsidR="00F06C69" w:rsidRDefault="00F06C69" w:rsidP="001C2A5C">
            <w:r>
              <w:t>-23.89-3.40</w:t>
            </w:r>
          </w:p>
          <w:p w14:paraId="0D2E9D88" w14:textId="401BA335" w:rsidR="00F06C69" w:rsidRDefault="00F06C69" w:rsidP="001C2A5C">
            <w:r>
              <w:t>-1.25-0.16</w:t>
            </w:r>
          </w:p>
        </w:tc>
        <w:tc>
          <w:tcPr>
            <w:tcW w:w="1894" w:type="dxa"/>
          </w:tcPr>
          <w:p w14:paraId="5EAB0857" w14:textId="77777777" w:rsidR="00F06C69" w:rsidRDefault="00F06C69" w:rsidP="001C2A5C"/>
          <w:p w14:paraId="1A1AA047" w14:textId="77777777" w:rsidR="00F06C69" w:rsidRDefault="00F06C69" w:rsidP="001C2A5C">
            <w:r>
              <w:t>0.128</w:t>
            </w:r>
          </w:p>
          <w:p w14:paraId="4EBAD52D" w14:textId="357E089B" w:rsidR="00F06C69" w:rsidRDefault="00F06C69" w:rsidP="001C2A5C">
            <w:r>
              <w:t>0.120</w:t>
            </w:r>
          </w:p>
        </w:tc>
      </w:tr>
      <w:tr w:rsidR="00F06C69" w14:paraId="2F8EB52D" w14:textId="77777777" w:rsidTr="004F39EA">
        <w:tc>
          <w:tcPr>
            <w:tcW w:w="2919" w:type="dxa"/>
          </w:tcPr>
          <w:p w14:paraId="07C254F0" w14:textId="77777777" w:rsidR="00F06C69" w:rsidRDefault="00F06C69" w:rsidP="001C2A5C">
            <w:proofErr w:type="spellStart"/>
            <w:r>
              <w:t>uCmC</w:t>
            </w:r>
            <w:proofErr w:type="spellEnd"/>
          </w:p>
          <w:p w14:paraId="454125D2" w14:textId="77777777" w:rsidR="00F06C69" w:rsidRDefault="00F06C69" w:rsidP="001527F3">
            <w:pPr>
              <w:pStyle w:val="ListParagraph"/>
            </w:pPr>
            <w:r>
              <w:t>Sex</w:t>
            </w:r>
          </w:p>
          <w:p w14:paraId="6F54D0B0" w14:textId="77777777" w:rsidR="00F06C69" w:rsidRDefault="00F06C69" w:rsidP="001527F3">
            <w:pPr>
              <w:pStyle w:val="ListParagraph"/>
            </w:pPr>
            <w:r>
              <w:t>Age</w:t>
            </w:r>
          </w:p>
        </w:tc>
        <w:tc>
          <w:tcPr>
            <w:tcW w:w="1717" w:type="dxa"/>
          </w:tcPr>
          <w:p w14:paraId="53392F8C" w14:textId="77777777" w:rsidR="00F06C69" w:rsidRDefault="00F06C69" w:rsidP="001C2A5C"/>
          <w:p w14:paraId="6AF111AB" w14:textId="77777777" w:rsidR="00F06C69" w:rsidRDefault="00F06C69" w:rsidP="001C2A5C">
            <w:r>
              <w:t>1.46</w:t>
            </w:r>
          </w:p>
          <w:p w14:paraId="49A89351" w14:textId="29394CC3" w:rsidR="00F06C69" w:rsidRDefault="00F06C69" w:rsidP="001C2A5C">
            <w:r>
              <w:t>0.060</w:t>
            </w:r>
          </w:p>
        </w:tc>
        <w:tc>
          <w:tcPr>
            <w:tcW w:w="1888" w:type="dxa"/>
          </w:tcPr>
          <w:p w14:paraId="1260127F" w14:textId="77777777" w:rsidR="00F06C69" w:rsidRDefault="00F06C69" w:rsidP="001C2A5C"/>
          <w:p w14:paraId="5A4685F3" w14:textId="77777777" w:rsidR="00F06C69" w:rsidRDefault="00F06C69" w:rsidP="001C2A5C">
            <w:r>
              <w:t>-0.55-3.47</w:t>
            </w:r>
          </w:p>
          <w:p w14:paraId="465D4DFE" w14:textId="3B83F311" w:rsidR="00F06C69" w:rsidRDefault="00F06C69" w:rsidP="001C2A5C">
            <w:r>
              <w:t>-0.044-0.16</w:t>
            </w:r>
          </w:p>
        </w:tc>
        <w:tc>
          <w:tcPr>
            <w:tcW w:w="1894" w:type="dxa"/>
          </w:tcPr>
          <w:p w14:paraId="31E3CE15" w14:textId="77777777" w:rsidR="00F06C69" w:rsidRDefault="00F06C69" w:rsidP="001C2A5C"/>
          <w:p w14:paraId="64B329FA" w14:textId="77777777" w:rsidR="00F06C69" w:rsidRDefault="00F06C69" w:rsidP="001C2A5C">
            <w:r>
              <w:t>0.139</w:t>
            </w:r>
          </w:p>
          <w:p w14:paraId="0648BD31" w14:textId="700500BF" w:rsidR="00F06C69" w:rsidRDefault="00F06C69" w:rsidP="001C2A5C">
            <w:r>
              <w:t>0.229</w:t>
            </w:r>
          </w:p>
        </w:tc>
      </w:tr>
      <w:tr w:rsidR="00F06C69" w14:paraId="7D6D418B" w14:textId="77777777" w:rsidTr="004F39EA">
        <w:tc>
          <w:tcPr>
            <w:tcW w:w="2919" w:type="dxa"/>
          </w:tcPr>
          <w:p w14:paraId="10C957EB" w14:textId="77777777" w:rsidR="00F06C69" w:rsidRDefault="00F06C69" w:rsidP="001C2A5C">
            <w:proofErr w:type="spellStart"/>
            <w:r>
              <w:t>mCuC</w:t>
            </w:r>
            <w:proofErr w:type="spellEnd"/>
          </w:p>
          <w:p w14:paraId="173E7A50" w14:textId="77777777" w:rsidR="00F06C69" w:rsidRDefault="00F06C69" w:rsidP="001527F3">
            <w:pPr>
              <w:pStyle w:val="ListParagraph"/>
            </w:pPr>
            <w:r>
              <w:t>Sex</w:t>
            </w:r>
          </w:p>
          <w:p w14:paraId="52E6FB6B" w14:textId="77777777" w:rsidR="00F06C69" w:rsidRDefault="00F06C69" w:rsidP="001527F3">
            <w:pPr>
              <w:pStyle w:val="ListParagraph"/>
            </w:pPr>
            <w:r>
              <w:t>Age</w:t>
            </w:r>
          </w:p>
        </w:tc>
        <w:tc>
          <w:tcPr>
            <w:tcW w:w="1717" w:type="dxa"/>
          </w:tcPr>
          <w:p w14:paraId="47346A5E" w14:textId="77777777" w:rsidR="00F06C69" w:rsidRDefault="00F06C69" w:rsidP="001C2A5C"/>
          <w:p w14:paraId="1F9906BE" w14:textId="77777777" w:rsidR="00F06C69" w:rsidRDefault="00F06C69" w:rsidP="001C2A5C">
            <w:r>
              <w:t>0.065</w:t>
            </w:r>
          </w:p>
          <w:p w14:paraId="5183124F" w14:textId="4E4B894E" w:rsidR="00F06C69" w:rsidRDefault="00F06C69" w:rsidP="001C2A5C">
            <w:r>
              <w:t>0.057</w:t>
            </w:r>
          </w:p>
        </w:tc>
        <w:tc>
          <w:tcPr>
            <w:tcW w:w="1888" w:type="dxa"/>
          </w:tcPr>
          <w:p w14:paraId="0F4E7C19" w14:textId="77777777" w:rsidR="00F06C69" w:rsidRDefault="00F06C69" w:rsidP="001C2A5C"/>
          <w:p w14:paraId="6A8C51DC" w14:textId="77777777" w:rsidR="00F06C69" w:rsidRDefault="00F06C69" w:rsidP="001C2A5C">
            <w:r>
              <w:t>-2.03-2.16</w:t>
            </w:r>
          </w:p>
          <w:p w14:paraId="695EFB47" w14:textId="5AED4D95" w:rsidR="00F06C69" w:rsidRDefault="00F06C69" w:rsidP="001C2A5C">
            <w:r>
              <w:t>-0.052-0.17</w:t>
            </w:r>
          </w:p>
        </w:tc>
        <w:tc>
          <w:tcPr>
            <w:tcW w:w="1894" w:type="dxa"/>
          </w:tcPr>
          <w:p w14:paraId="3CBCFCA2" w14:textId="77777777" w:rsidR="00F06C69" w:rsidRDefault="00F06C69" w:rsidP="001C2A5C"/>
          <w:p w14:paraId="4267CDD6" w14:textId="77777777" w:rsidR="00F06C69" w:rsidRDefault="00F06C69" w:rsidP="001C2A5C">
            <w:r>
              <w:t>0.947</w:t>
            </w:r>
          </w:p>
          <w:p w14:paraId="5A90BB46" w14:textId="40C0F965" w:rsidR="00F06C69" w:rsidRDefault="00F06C69" w:rsidP="001C2A5C">
            <w:r>
              <w:t>0.276</w:t>
            </w:r>
          </w:p>
        </w:tc>
      </w:tr>
      <w:tr w:rsidR="00F06C69" w14:paraId="2C145536" w14:textId="77777777" w:rsidTr="004F39EA">
        <w:tc>
          <w:tcPr>
            <w:tcW w:w="2919" w:type="dxa"/>
          </w:tcPr>
          <w:p w14:paraId="63787EE2" w14:textId="77777777" w:rsidR="00F06C69" w:rsidRDefault="00F06C69" w:rsidP="001C2A5C">
            <w:proofErr w:type="spellStart"/>
            <w:r>
              <w:t>uCuC</w:t>
            </w:r>
            <w:proofErr w:type="spellEnd"/>
          </w:p>
          <w:p w14:paraId="20A89B04" w14:textId="77777777" w:rsidR="00F06C69" w:rsidRDefault="00F06C69" w:rsidP="001527F3">
            <w:pPr>
              <w:pStyle w:val="ListParagraph"/>
            </w:pPr>
            <w:r>
              <w:t>Sex</w:t>
            </w:r>
          </w:p>
          <w:p w14:paraId="7F4FA60A" w14:textId="77777777" w:rsidR="00F06C69" w:rsidRDefault="00F06C69" w:rsidP="001527F3">
            <w:pPr>
              <w:pStyle w:val="ListParagraph"/>
            </w:pPr>
            <w:r>
              <w:t>Age</w:t>
            </w:r>
          </w:p>
        </w:tc>
        <w:tc>
          <w:tcPr>
            <w:tcW w:w="1717" w:type="dxa"/>
          </w:tcPr>
          <w:p w14:paraId="3259DC96" w14:textId="77777777" w:rsidR="00F06C69" w:rsidRDefault="00F06C69" w:rsidP="001C2A5C"/>
          <w:p w14:paraId="6C43F4C9" w14:textId="77777777" w:rsidR="00F06C69" w:rsidRDefault="00F06C69" w:rsidP="001C2A5C">
            <w:r>
              <w:t>1.93</w:t>
            </w:r>
          </w:p>
          <w:p w14:paraId="49E75AB5" w14:textId="56E28153" w:rsidR="00F06C69" w:rsidRDefault="00F06C69" w:rsidP="001C2A5C">
            <w:r>
              <w:t>-0.019</w:t>
            </w:r>
          </w:p>
        </w:tc>
        <w:tc>
          <w:tcPr>
            <w:tcW w:w="1888" w:type="dxa"/>
          </w:tcPr>
          <w:p w14:paraId="643890D9" w14:textId="77777777" w:rsidR="00F06C69" w:rsidRDefault="00F06C69" w:rsidP="001C2A5C"/>
          <w:p w14:paraId="74DB3974" w14:textId="77777777" w:rsidR="00F06C69" w:rsidRDefault="00F06C69" w:rsidP="001C2A5C">
            <w:r>
              <w:t>-1.07-4.94</w:t>
            </w:r>
          </w:p>
          <w:p w14:paraId="3D874759" w14:textId="73258C1E" w:rsidR="00F06C69" w:rsidRDefault="00F06C69" w:rsidP="001C2A5C">
            <w:r>
              <w:t>-0.18-0.14</w:t>
            </w:r>
          </w:p>
        </w:tc>
        <w:tc>
          <w:tcPr>
            <w:tcW w:w="1894" w:type="dxa"/>
          </w:tcPr>
          <w:p w14:paraId="1CDAD4AE" w14:textId="77777777" w:rsidR="00F06C69" w:rsidRDefault="00F06C69" w:rsidP="001C2A5C"/>
          <w:p w14:paraId="0E2891AF" w14:textId="77777777" w:rsidR="00F06C69" w:rsidRDefault="00F06C69" w:rsidP="001C2A5C">
            <w:r>
              <w:t>0.186</w:t>
            </w:r>
          </w:p>
          <w:p w14:paraId="697441FC" w14:textId="3EC7113B" w:rsidR="00F06C69" w:rsidRDefault="00F06C69" w:rsidP="001C2A5C">
            <w:r>
              <w:t>0.790</w:t>
            </w:r>
          </w:p>
        </w:tc>
      </w:tr>
    </w:tbl>
    <w:p w14:paraId="3C255338" w14:textId="77777777" w:rsidR="001C2A5C" w:rsidRDefault="001C2A5C" w:rsidP="00A94527"/>
    <w:p w14:paraId="1E0C3C7D" w14:textId="77777777" w:rsidR="00A46B28" w:rsidRDefault="00A46B28" w:rsidP="001C2A5C"/>
    <w:p w14:paraId="11B51337" w14:textId="77777777" w:rsidR="001511F5" w:rsidRDefault="001511F5" w:rsidP="00A46B28"/>
    <w:p w14:paraId="530B9725" w14:textId="77777777" w:rsidR="001511F5" w:rsidRDefault="001511F5" w:rsidP="00A46B28"/>
    <w:p w14:paraId="44E919F6" w14:textId="643FE80A" w:rsidR="001511F5" w:rsidRDefault="001C2A5C" w:rsidP="001511F5">
      <w:r>
        <w:lastRenderedPageBreak/>
        <w:t>Table S</w:t>
      </w:r>
      <w:r w:rsidR="00A8428B">
        <w:t>6</w:t>
      </w:r>
      <w:r>
        <w:t xml:space="preserve"> </w:t>
      </w:r>
      <w:r w:rsidR="001511F5" w:rsidRPr="001511F5">
        <w:t>Multivariate regression analysis on 29 Alu-methylated adenocarcinoma pat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9"/>
        <w:gridCol w:w="1717"/>
        <w:gridCol w:w="1888"/>
        <w:gridCol w:w="1894"/>
      </w:tblGrid>
      <w:tr w:rsidR="00F06C69" w14:paraId="7BD26BB8" w14:textId="77777777" w:rsidTr="004F39EA">
        <w:tc>
          <w:tcPr>
            <w:tcW w:w="2919" w:type="dxa"/>
          </w:tcPr>
          <w:p w14:paraId="5961FC37" w14:textId="77777777" w:rsidR="00F06C69" w:rsidRDefault="00F06C69" w:rsidP="004F39EA"/>
        </w:tc>
        <w:tc>
          <w:tcPr>
            <w:tcW w:w="1717" w:type="dxa"/>
          </w:tcPr>
          <w:p w14:paraId="1F599D03" w14:textId="77777777" w:rsidR="00F06C69" w:rsidRDefault="00F06C69" w:rsidP="004F39EA">
            <w:r>
              <w:t>Adjusted β</w:t>
            </w:r>
          </w:p>
        </w:tc>
        <w:tc>
          <w:tcPr>
            <w:tcW w:w="1888" w:type="dxa"/>
          </w:tcPr>
          <w:p w14:paraId="4BE9345C" w14:textId="77777777" w:rsidR="00F06C69" w:rsidRPr="001C2A5C" w:rsidRDefault="00F06C69" w:rsidP="004F39EA">
            <w:pPr>
              <w:rPr>
                <w:lang/>
              </w:rPr>
            </w:pPr>
            <w:r w:rsidRPr="001C2A5C">
              <w:rPr>
                <w:lang/>
              </w:rPr>
              <w:t xml:space="preserve">95 % CI </w:t>
            </w:r>
          </w:p>
        </w:tc>
        <w:tc>
          <w:tcPr>
            <w:tcW w:w="1894" w:type="dxa"/>
          </w:tcPr>
          <w:p w14:paraId="4C8A9712" w14:textId="77777777" w:rsidR="00F06C69" w:rsidRDefault="00F06C69" w:rsidP="004F39EA">
            <w:r w:rsidRPr="00F06C69">
              <w:rPr>
                <w:i/>
                <w:iCs/>
              </w:rPr>
              <w:t>p</w:t>
            </w:r>
            <w:r>
              <w:t>-value</w:t>
            </w:r>
          </w:p>
        </w:tc>
      </w:tr>
      <w:tr w:rsidR="00A46B28" w14:paraId="1B7679AE" w14:textId="77777777" w:rsidTr="00C50623">
        <w:tc>
          <w:tcPr>
            <w:tcW w:w="8418" w:type="dxa"/>
            <w:gridSpan w:val="4"/>
          </w:tcPr>
          <w:p w14:paraId="4F2A0E61" w14:textId="78524381" w:rsidR="00A46B28" w:rsidRDefault="00A46B28" w:rsidP="004F39EA">
            <w:r>
              <w:t xml:space="preserve">Pattern of Alu methylation </w:t>
            </w:r>
          </w:p>
        </w:tc>
      </w:tr>
      <w:tr w:rsidR="00F06C69" w14:paraId="3D759BD8" w14:textId="77777777" w:rsidTr="004F39EA">
        <w:tc>
          <w:tcPr>
            <w:tcW w:w="2919" w:type="dxa"/>
          </w:tcPr>
          <w:p w14:paraId="2B26C4E8" w14:textId="77777777" w:rsidR="00F06C69" w:rsidRDefault="00F06C69" w:rsidP="004F39EA">
            <w:proofErr w:type="spellStart"/>
            <w:r>
              <w:t>mC</w:t>
            </w:r>
            <w:proofErr w:type="spellEnd"/>
          </w:p>
          <w:p w14:paraId="095CB0B5" w14:textId="77777777" w:rsidR="00F06C69" w:rsidRDefault="00F06C69" w:rsidP="001527F3">
            <w:pPr>
              <w:pStyle w:val="ListParagraph"/>
            </w:pPr>
            <w:r>
              <w:t>Sex</w:t>
            </w:r>
          </w:p>
          <w:p w14:paraId="43F3BA9D" w14:textId="77777777" w:rsidR="00F06C69" w:rsidRDefault="00F06C69" w:rsidP="001527F3">
            <w:pPr>
              <w:pStyle w:val="ListParagraph"/>
            </w:pPr>
            <w:r>
              <w:t>Age</w:t>
            </w:r>
          </w:p>
        </w:tc>
        <w:tc>
          <w:tcPr>
            <w:tcW w:w="1717" w:type="dxa"/>
          </w:tcPr>
          <w:p w14:paraId="33FD34EC" w14:textId="77777777" w:rsidR="00F06C69" w:rsidRDefault="00F06C69" w:rsidP="004F39EA"/>
          <w:p w14:paraId="1255AC62" w14:textId="77777777" w:rsidR="00F06C69" w:rsidRDefault="00F06C69" w:rsidP="004F39EA">
            <w:r>
              <w:t>-0.83</w:t>
            </w:r>
          </w:p>
          <w:p w14:paraId="7093D841" w14:textId="698B8A0A" w:rsidR="00F06C69" w:rsidRDefault="00F06C69" w:rsidP="004F39EA">
            <w:r>
              <w:t>0.028</w:t>
            </w:r>
          </w:p>
        </w:tc>
        <w:tc>
          <w:tcPr>
            <w:tcW w:w="1888" w:type="dxa"/>
          </w:tcPr>
          <w:p w14:paraId="6FAB2130" w14:textId="77777777" w:rsidR="00F06C69" w:rsidRDefault="00F06C69" w:rsidP="004F39EA"/>
          <w:p w14:paraId="44B8BD82" w14:textId="77777777" w:rsidR="00F06C69" w:rsidRDefault="00F06C69" w:rsidP="004F39EA">
            <w:r>
              <w:t>-2.36-0.70</w:t>
            </w:r>
          </w:p>
          <w:p w14:paraId="707DD117" w14:textId="3E332FD7" w:rsidR="00F06C69" w:rsidRDefault="00F06C69" w:rsidP="004F39EA">
            <w:r>
              <w:t>-0.019-0.075</w:t>
            </w:r>
          </w:p>
        </w:tc>
        <w:tc>
          <w:tcPr>
            <w:tcW w:w="1894" w:type="dxa"/>
          </w:tcPr>
          <w:p w14:paraId="5A0D9FB3" w14:textId="77777777" w:rsidR="00F06C69" w:rsidRDefault="00F06C69" w:rsidP="004F39EA"/>
          <w:p w14:paraId="0EE9E151" w14:textId="198E1A23" w:rsidR="00F06C69" w:rsidRPr="001C2A5C" w:rsidRDefault="00F06C69" w:rsidP="004F39EA">
            <w:r>
              <w:t>0.274</w:t>
            </w:r>
            <w:r>
              <w:br/>
              <w:t>0.230</w:t>
            </w:r>
          </w:p>
        </w:tc>
      </w:tr>
      <w:tr w:rsidR="00F06C69" w14:paraId="0C416C64" w14:textId="77777777" w:rsidTr="004F39EA">
        <w:tc>
          <w:tcPr>
            <w:tcW w:w="2919" w:type="dxa"/>
          </w:tcPr>
          <w:p w14:paraId="63E888E1" w14:textId="77777777" w:rsidR="00F06C69" w:rsidRDefault="00F06C69" w:rsidP="004F39EA">
            <w:proofErr w:type="spellStart"/>
            <w:r>
              <w:t>mCmC</w:t>
            </w:r>
            <w:proofErr w:type="spellEnd"/>
          </w:p>
          <w:p w14:paraId="6AD810A7" w14:textId="77777777" w:rsidR="00F06C69" w:rsidRDefault="00F06C69" w:rsidP="001527F3">
            <w:pPr>
              <w:pStyle w:val="ListParagraph"/>
            </w:pPr>
            <w:r>
              <w:t>Sex</w:t>
            </w:r>
          </w:p>
          <w:p w14:paraId="7E03CC9A" w14:textId="77777777" w:rsidR="00F06C69" w:rsidRDefault="00F06C69" w:rsidP="001527F3">
            <w:pPr>
              <w:pStyle w:val="ListParagraph"/>
            </w:pPr>
            <w:r>
              <w:t>Age</w:t>
            </w:r>
          </w:p>
        </w:tc>
        <w:tc>
          <w:tcPr>
            <w:tcW w:w="1717" w:type="dxa"/>
          </w:tcPr>
          <w:p w14:paraId="7C4ADD31" w14:textId="77777777" w:rsidR="00F06C69" w:rsidRDefault="00F06C69" w:rsidP="004F39EA"/>
          <w:p w14:paraId="3643E4DD" w14:textId="77777777" w:rsidR="00F06C69" w:rsidRDefault="00F06C69" w:rsidP="004F39EA">
            <w:r>
              <w:t>-4.09</w:t>
            </w:r>
          </w:p>
          <w:p w14:paraId="22807BF8" w14:textId="557084A7" w:rsidR="00F06C69" w:rsidRDefault="00F06C69" w:rsidP="004F39EA">
            <w:r>
              <w:t>0.011</w:t>
            </w:r>
          </w:p>
        </w:tc>
        <w:tc>
          <w:tcPr>
            <w:tcW w:w="1888" w:type="dxa"/>
          </w:tcPr>
          <w:p w14:paraId="3C2A572A" w14:textId="77777777" w:rsidR="00F06C69" w:rsidRDefault="00F06C69" w:rsidP="004F39EA"/>
          <w:p w14:paraId="74CEA98A" w14:textId="77777777" w:rsidR="00F06C69" w:rsidRDefault="00F06C69" w:rsidP="004F39EA">
            <w:r>
              <w:t>-8.16-0.022</w:t>
            </w:r>
          </w:p>
          <w:p w14:paraId="29B32E83" w14:textId="078583E5" w:rsidR="00F06C69" w:rsidRDefault="00F06C69" w:rsidP="004F39EA">
            <w:r>
              <w:t>-0.11-0.14</w:t>
            </w:r>
          </w:p>
        </w:tc>
        <w:tc>
          <w:tcPr>
            <w:tcW w:w="1894" w:type="dxa"/>
          </w:tcPr>
          <w:p w14:paraId="2E2C8BF9" w14:textId="77777777" w:rsidR="00F06C69" w:rsidRDefault="00F06C69" w:rsidP="004F39EA"/>
          <w:p w14:paraId="33092FA9" w14:textId="77777777" w:rsidR="00F06C69" w:rsidRDefault="00F06C69" w:rsidP="004F39EA">
            <w:r w:rsidRPr="001511F5">
              <w:t>0.049</w:t>
            </w:r>
          </w:p>
          <w:p w14:paraId="17860A2F" w14:textId="69A27602" w:rsidR="00F06C69" w:rsidRDefault="00F06C69" w:rsidP="004F39EA">
            <w:r>
              <w:t>0.857</w:t>
            </w:r>
          </w:p>
        </w:tc>
      </w:tr>
      <w:tr w:rsidR="00F06C69" w14:paraId="14C683E2" w14:textId="77777777" w:rsidTr="004F39EA">
        <w:tc>
          <w:tcPr>
            <w:tcW w:w="2919" w:type="dxa"/>
          </w:tcPr>
          <w:p w14:paraId="44E7FE76" w14:textId="77777777" w:rsidR="00F06C69" w:rsidRDefault="00F06C69" w:rsidP="004F39EA">
            <w:proofErr w:type="spellStart"/>
            <w:r>
              <w:t>uCmC</w:t>
            </w:r>
            <w:proofErr w:type="spellEnd"/>
          </w:p>
          <w:p w14:paraId="1319CF4F" w14:textId="77777777" w:rsidR="00F06C69" w:rsidRDefault="00F06C69" w:rsidP="001527F3">
            <w:pPr>
              <w:pStyle w:val="ListParagraph"/>
            </w:pPr>
            <w:r>
              <w:t>Sex</w:t>
            </w:r>
          </w:p>
          <w:p w14:paraId="6032C664" w14:textId="77777777" w:rsidR="00F06C69" w:rsidRDefault="00F06C69" w:rsidP="001527F3">
            <w:pPr>
              <w:pStyle w:val="ListParagraph"/>
            </w:pPr>
            <w:r>
              <w:t>Age</w:t>
            </w:r>
          </w:p>
        </w:tc>
        <w:tc>
          <w:tcPr>
            <w:tcW w:w="1717" w:type="dxa"/>
          </w:tcPr>
          <w:p w14:paraId="50D20279" w14:textId="77777777" w:rsidR="00F06C69" w:rsidRDefault="00F06C69" w:rsidP="004F39EA"/>
          <w:p w14:paraId="77F3FD92" w14:textId="77777777" w:rsidR="00F06C69" w:rsidRDefault="00F06C69" w:rsidP="001C2A5C">
            <w:r>
              <w:t>1.83</w:t>
            </w:r>
          </w:p>
          <w:p w14:paraId="374555D3" w14:textId="6653BB07" w:rsidR="00F06C69" w:rsidRDefault="00F06C69" w:rsidP="001C2A5C">
            <w:r>
              <w:t>0.063</w:t>
            </w:r>
          </w:p>
        </w:tc>
        <w:tc>
          <w:tcPr>
            <w:tcW w:w="1888" w:type="dxa"/>
          </w:tcPr>
          <w:p w14:paraId="0D0DC262" w14:textId="77777777" w:rsidR="00F06C69" w:rsidRDefault="00F06C69" w:rsidP="004F39EA"/>
          <w:p w14:paraId="6C80AA65" w14:textId="77777777" w:rsidR="00F06C69" w:rsidRDefault="00F06C69" w:rsidP="001C2A5C">
            <w:r>
              <w:t>-0.26-3.91</w:t>
            </w:r>
          </w:p>
          <w:p w14:paraId="4282AAA4" w14:textId="1F15C8F3" w:rsidR="00F06C69" w:rsidRDefault="00F06C69" w:rsidP="001C2A5C">
            <w:r>
              <w:t>-0.00084-0.13</w:t>
            </w:r>
          </w:p>
        </w:tc>
        <w:tc>
          <w:tcPr>
            <w:tcW w:w="1894" w:type="dxa"/>
          </w:tcPr>
          <w:p w14:paraId="17EE9872" w14:textId="77777777" w:rsidR="00F06C69" w:rsidRDefault="00F06C69" w:rsidP="004F39EA"/>
          <w:p w14:paraId="74626CC6" w14:textId="77777777" w:rsidR="00F06C69" w:rsidRDefault="00F06C69" w:rsidP="001C2A5C">
            <w:r>
              <w:t>0.083</w:t>
            </w:r>
          </w:p>
          <w:p w14:paraId="4E685D0C" w14:textId="7EF3E2E2" w:rsidR="00F06C69" w:rsidRDefault="00F06C69" w:rsidP="001C2A5C">
            <w:r>
              <w:t>0.053</w:t>
            </w:r>
          </w:p>
        </w:tc>
      </w:tr>
      <w:tr w:rsidR="00F06C69" w14:paraId="1DDC736C" w14:textId="77777777" w:rsidTr="004F39EA">
        <w:tc>
          <w:tcPr>
            <w:tcW w:w="2919" w:type="dxa"/>
          </w:tcPr>
          <w:p w14:paraId="1EBE2582" w14:textId="77777777" w:rsidR="00F06C69" w:rsidRDefault="00F06C69" w:rsidP="004F39EA">
            <w:proofErr w:type="spellStart"/>
            <w:r>
              <w:t>mCuC</w:t>
            </w:r>
            <w:proofErr w:type="spellEnd"/>
          </w:p>
          <w:p w14:paraId="7FB1ACBC" w14:textId="77777777" w:rsidR="00F06C69" w:rsidRDefault="00F06C69" w:rsidP="001527F3">
            <w:pPr>
              <w:pStyle w:val="ListParagraph"/>
            </w:pPr>
            <w:r>
              <w:t>Sex</w:t>
            </w:r>
          </w:p>
          <w:p w14:paraId="5E3CB78F" w14:textId="77777777" w:rsidR="00F06C69" w:rsidRDefault="00F06C69" w:rsidP="001527F3">
            <w:pPr>
              <w:pStyle w:val="ListParagraph"/>
            </w:pPr>
            <w:r>
              <w:t>Age</w:t>
            </w:r>
          </w:p>
        </w:tc>
        <w:tc>
          <w:tcPr>
            <w:tcW w:w="1717" w:type="dxa"/>
          </w:tcPr>
          <w:p w14:paraId="23A13F00" w14:textId="77777777" w:rsidR="00F06C69" w:rsidRDefault="00F06C69" w:rsidP="004F39EA"/>
          <w:p w14:paraId="791EBD9A" w14:textId="77777777" w:rsidR="00F06C69" w:rsidRDefault="00F06C69" w:rsidP="004F39EA">
            <w:r>
              <w:t>1.52</w:t>
            </w:r>
          </w:p>
          <w:p w14:paraId="7BEE785D" w14:textId="1029E8BE" w:rsidR="00F06C69" w:rsidRDefault="00F06C69" w:rsidP="004F39EA">
            <w:r>
              <w:t>-0.040</w:t>
            </w:r>
          </w:p>
        </w:tc>
        <w:tc>
          <w:tcPr>
            <w:tcW w:w="1888" w:type="dxa"/>
          </w:tcPr>
          <w:p w14:paraId="4DEECE21" w14:textId="77777777" w:rsidR="00F06C69" w:rsidRDefault="00F06C69" w:rsidP="004F39EA"/>
          <w:p w14:paraId="0D71AF84" w14:textId="77777777" w:rsidR="00F06C69" w:rsidRDefault="00F06C69" w:rsidP="004F39EA">
            <w:r>
              <w:t>-0.88-3.92</w:t>
            </w:r>
          </w:p>
          <w:p w14:paraId="7C3B2551" w14:textId="3A069ADF" w:rsidR="00F06C69" w:rsidRDefault="00F06C69" w:rsidP="004F39EA">
            <w:r>
              <w:t>-0.11-0.035</w:t>
            </w:r>
          </w:p>
        </w:tc>
        <w:tc>
          <w:tcPr>
            <w:tcW w:w="1894" w:type="dxa"/>
          </w:tcPr>
          <w:p w14:paraId="2A18475B" w14:textId="77777777" w:rsidR="00F06C69" w:rsidRDefault="00F06C69" w:rsidP="004F39EA"/>
          <w:p w14:paraId="0076581A" w14:textId="77777777" w:rsidR="00F06C69" w:rsidRDefault="00F06C69" w:rsidP="004F39EA">
            <w:r>
              <w:t>0.205</w:t>
            </w:r>
          </w:p>
          <w:p w14:paraId="716A80CF" w14:textId="2AFA826A" w:rsidR="00F06C69" w:rsidRDefault="00F06C69" w:rsidP="004F39EA">
            <w:r>
              <w:t>0.287</w:t>
            </w:r>
          </w:p>
        </w:tc>
      </w:tr>
      <w:tr w:rsidR="00F06C69" w14:paraId="1F25D012" w14:textId="77777777" w:rsidTr="004F39EA">
        <w:tc>
          <w:tcPr>
            <w:tcW w:w="2919" w:type="dxa"/>
          </w:tcPr>
          <w:p w14:paraId="2D44B134" w14:textId="77777777" w:rsidR="00F06C69" w:rsidRDefault="00F06C69" w:rsidP="004F39EA">
            <w:proofErr w:type="spellStart"/>
            <w:r>
              <w:t>uCuC</w:t>
            </w:r>
            <w:proofErr w:type="spellEnd"/>
          </w:p>
          <w:p w14:paraId="3F4EEFDB" w14:textId="77777777" w:rsidR="00F06C69" w:rsidRDefault="00F06C69" w:rsidP="001527F3">
            <w:pPr>
              <w:pStyle w:val="ListParagraph"/>
            </w:pPr>
            <w:r>
              <w:t>Sex</w:t>
            </w:r>
          </w:p>
          <w:p w14:paraId="525487D6" w14:textId="77777777" w:rsidR="00F06C69" w:rsidRDefault="00F06C69" w:rsidP="001527F3">
            <w:pPr>
              <w:pStyle w:val="ListParagraph"/>
            </w:pPr>
            <w:r>
              <w:t>Age</w:t>
            </w:r>
          </w:p>
        </w:tc>
        <w:tc>
          <w:tcPr>
            <w:tcW w:w="1717" w:type="dxa"/>
          </w:tcPr>
          <w:p w14:paraId="5244F5FF" w14:textId="77777777" w:rsidR="00F06C69" w:rsidRDefault="00F06C69" w:rsidP="004F39EA"/>
          <w:p w14:paraId="459166F0" w14:textId="77777777" w:rsidR="00F06C69" w:rsidRDefault="00F06C69" w:rsidP="004F39EA">
            <w:r>
              <w:t>-1.30</w:t>
            </w:r>
          </w:p>
          <w:p w14:paraId="29148A77" w14:textId="7FFE6826" w:rsidR="00F06C69" w:rsidRDefault="00F06C69" w:rsidP="004F39EA">
            <w:r>
              <w:t>-0.060</w:t>
            </w:r>
          </w:p>
        </w:tc>
        <w:tc>
          <w:tcPr>
            <w:tcW w:w="1888" w:type="dxa"/>
          </w:tcPr>
          <w:p w14:paraId="22A89B02" w14:textId="77777777" w:rsidR="00F06C69" w:rsidRDefault="00F06C69" w:rsidP="004F39EA"/>
          <w:p w14:paraId="40C5C31F" w14:textId="77777777" w:rsidR="00F06C69" w:rsidRDefault="00F06C69" w:rsidP="004F39EA">
            <w:r>
              <w:t>-2.70-0.096</w:t>
            </w:r>
          </w:p>
          <w:p w14:paraId="28972216" w14:textId="5D8FB89E" w:rsidR="00F06C69" w:rsidRDefault="00F06C69" w:rsidP="004F39EA">
            <w:r>
              <w:t>-0.10-0.017</w:t>
            </w:r>
          </w:p>
        </w:tc>
        <w:tc>
          <w:tcPr>
            <w:tcW w:w="1894" w:type="dxa"/>
          </w:tcPr>
          <w:p w14:paraId="3B931EA7" w14:textId="77777777" w:rsidR="00F06C69" w:rsidRDefault="00F06C69" w:rsidP="004F39EA"/>
          <w:p w14:paraId="58817D0A" w14:textId="77777777" w:rsidR="00F06C69" w:rsidRDefault="00F06C69" w:rsidP="004F39EA">
            <w:r>
              <w:t>0.067</w:t>
            </w:r>
          </w:p>
          <w:p w14:paraId="171BC373" w14:textId="6D4A3D58" w:rsidR="00F06C69" w:rsidRDefault="00F06C69" w:rsidP="004F39EA">
            <w:r w:rsidRPr="001511F5">
              <w:t>0.008</w:t>
            </w:r>
          </w:p>
        </w:tc>
      </w:tr>
    </w:tbl>
    <w:p w14:paraId="1BE53734" w14:textId="7A57135E" w:rsidR="001C2A5C" w:rsidRDefault="001C2A5C" w:rsidP="001C2A5C"/>
    <w:p w14:paraId="221281AD" w14:textId="77777777" w:rsidR="001511F5" w:rsidRDefault="001511F5" w:rsidP="001C2A5C"/>
    <w:p w14:paraId="49DA552F" w14:textId="77777777" w:rsidR="00F06C69" w:rsidRDefault="00F06C69" w:rsidP="001C2A5C"/>
    <w:p w14:paraId="76229A6E" w14:textId="4DB19C09" w:rsidR="00F06C69" w:rsidRDefault="00F06C69" w:rsidP="001C2A5C">
      <w:pPr>
        <w:rPr>
          <w:cs/>
        </w:rPr>
      </w:pPr>
    </w:p>
    <w:sectPr w:rsidR="00F06C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0E6015" w14:textId="77777777" w:rsidR="005166DE" w:rsidRDefault="005166DE" w:rsidP="00A94527">
      <w:pPr>
        <w:spacing w:after="0" w:line="240" w:lineRule="auto"/>
      </w:pPr>
      <w:r>
        <w:separator/>
      </w:r>
    </w:p>
  </w:endnote>
  <w:endnote w:type="continuationSeparator" w:id="0">
    <w:p w14:paraId="1FCEA3C8" w14:textId="77777777" w:rsidR="005166DE" w:rsidRDefault="005166DE" w:rsidP="00A945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CF4325" w14:textId="77777777" w:rsidR="005166DE" w:rsidRDefault="005166DE" w:rsidP="00A94527">
      <w:pPr>
        <w:spacing w:after="0" w:line="240" w:lineRule="auto"/>
      </w:pPr>
      <w:r>
        <w:separator/>
      </w:r>
    </w:p>
  </w:footnote>
  <w:footnote w:type="continuationSeparator" w:id="0">
    <w:p w14:paraId="38786D85" w14:textId="77777777" w:rsidR="005166DE" w:rsidRDefault="005166DE" w:rsidP="00A945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0575C1"/>
    <w:multiLevelType w:val="hybridMultilevel"/>
    <w:tmpl w:val="5BC878E6"/>
    <w:lvl w:ilvl="0" w:tplc="630065A8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D01CB0"/>
    <w:multiLevelType w:val="hybridMultilevel"/>
    <w:tmpl w:val="DFEC2082"/>
    <w:lvl w:ilvl="0" w:tplc="5B9CDB04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2685281">
    <w:abstractNumId w:val="1"/>
  </w:num>
  <w:num w:numId="2" w16cid:durableId="11245374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527"/>
    <w:rsid w:val="000E09A9"/>
    <w:rsid w:val="001511F5"/>
    <w:rsid w:val="001527F3"/>
    <w:rsid w:val="001C2A5C"/>
    <w:rsid w:val="001F0965"/>
    <w:rsid w:val="003F394B"/>
    <w:rsid w:val="005166DE"/>
    <w:rsid w:val="0076759F"/>
    <w:rsid w:val="00771E6D"/>
    <w:rsid w:val="007F4319"/>
    <w:rsid w:val="00887945"/>
    <w:rsid w:val="008C0416"/>
    <w:rsid w:val="00A46B28"/>
    <w:rsid w:val="00A8428B"/>
    <w:rsid w:val="00A94527"/>
    <w:rsid w:val="00E56FE7"/>
    <w:rsid w:val="00F06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622CA"/>
  <w15:chartTrackingRefBased/>
  <w15:docId w15:val="{1DA1DE16-B794-424D-A9E7-FB180A4DE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9452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94527"/>
    <w:rPr>
      <w:color w:val="954F72"/>
      <w:u w:val="single"/>
    </w:rPr>
  </w:style>
  <w:style w:type="paragraph" w:customStyle="1" w:styleId="msonormal0">
    <w:name w:val="msonormal"/>
    <w:basedOn w:val="Normal"/>
    <w:rsid w:val="00A945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A9452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sz w:val="20"/>
      <w:szCs w:val="20"/>
      <w14:ligatures w14:val="none"/>
    </w:rPr>
  </w:style>
  <w:style w:type="paragraph" w:customStyle="1" w:styleId="font6">
    <w:name w:val="font6"/>
    <w:basedOn w:val="Normal"/>
    <w:rsid w:val="00A9452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kern w:val="0"/>
      <w:sz w:val="20"/>
      <w:szCs w:val="20"/>
      <w14:ligatures w14:val="none"/>
    </w:rPr>
  </w:style>
  <w:style w:type="paragraph" w:customStyle="1" w:styleId="xl66">
    <w:name w:val="xl66"/>
    <w:basedOn w:val="Normal"/>
    <w:rsid w:val="00A94527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0"/>
      <w:szCs w:val="20"/>
      <w14:ligatures w14:val="none"/>
    </w:rPr>
  </w:style>
  <w:style w:type="paragraph" w:customStyle="1" w:styleId="xl67">
    <w:name w:val="xl67"/>
    <w:basedOn w:val="Normal"/>
    <w:rsid w:val="00A94527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0"/>
      <w:szCs w:val="20"/>
      <w14:ligatures w14:val="none"/>
    </w:rPr>
  </w:style>
  <w:style w:type="paragraph" w:customStyle="1" w:styleId="xl68">
    <w:name w:val="xl68"/>
    <w:basedOn w:val="Normal"/>
    <w:rsid w:val="00A945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kern w:val="0"/>
      <w:sz w:val="20"/>
      <w:szCs w:val="20"/>
      <w14:ligatures w14:val="none"/>
    </w:rPr>
  </w:style>
  <w:style w:type="paragraph" w:customStyle="1" w:styleId="xl69">
    <w:name w:val="xl69"/>
    <w:basedOn w:val="Normal"/>
    <w:rsid w:val="00A945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20"/>
      <w:szCs w:val="20"/>
      <w14:ligatures w14:val="none"/>
    </w:rPr>
  </w:style>
  <w:style w:type="paragraph" w:customStyle="1" w:styleId="xl70">
    <w:name w:val="xl70"/>
    <w:basedOn w:val="Normal"/>
    <w:rsid w:val="00A945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20"/>
      <w:szCs w:val="20"/>
      <w14:ligatures w14:val="none"/>
    </w:rPr>
  </w:style>
  <w:style w:type="paragraph" w:customStyle="1" w:styleId="xl71">
    <w:name w:val="xl71"/>
    <w:basedOn w:val="Normal"/>
    <w:rsid w:val="00A945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20"/>
      <w:szCs w:val="20"/>
      <w14:ligatures w14:val="none"/>
    </w:rPr>
  </w:style>
  <w:style w:type="paragraph" w:customStyle="1" w:styleId="xl72">
    <w:name w:val="xl72"/>
    <w:basedOn w:val="Normal"/>
    <w:rsid w:val="00A945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kern w:val="0"/>
      <w:sz w:val="20"/>
      <w:szCs w:val="20"/>
      <w14:ligatures w14:val="none"/>
    </w:rPr>
  </w:style>
  <w:style w:type="paragraph" w:customStyle="1" w:styleId="xl73">
    <w:name w:val="xl73"/>
    <w:basedOn w:val="Normal"/>
    <w:rsid w:val="00A945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kern w:val="0"/>
      <w:sz w:val="20"/>
      <w:szCs w:val="20"/>
      <w14:ligatures w14:val="none"/>
    </w:rPr>
  </w:style>
  <w:style w:type="paragraph" w:customStyle="1" w:styleId="xl74">
    <w:name w:val="xl74"/>
    <w:basedOn w:val="Normal"/>
    <w:rsid w:val="00A945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20"/>
      <w:szCs w:val="20"/>
      <w14:ligatures w14:val="none"/>
    </w:rPr>
  </w:style>
  <w:style w:type="paragraph" w:customStyle="1" w:styleId="xl75">
    <w:name w:val="xl75"/>
    <w:basedOn w:val="Normal"/>
    <w:rsid w:val="00A945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rsid w:val="001C2A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2A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25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1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58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39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31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439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60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449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517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429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7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608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21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48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79</Words>
  <Characters>9006</Characters>
  <Application>Microsoft Office Word</Application>
  <DocSecurity>0</DocSecurity>
  <Lines>75</Lines>
  <Paragraphs>21</Paragraphs>
  <ScaleCrop>false</ScaleCrop>
  <Company/>
  <LinksUpToDate>false</LinksUpToDate>
  <CharactersWithSpaces>10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wanta Panraksa</dc:creator>
  <cp:keywords/>
  <dc:description/>
  <cp:lastModifiedBy>JIRAROCH MEEVASSANA</cp:lastModifiedBy>
  <cp:revision>2</cp:revision>
  <cp:lastPrinted>2025-04-01T04:16:00Z</cp:lastPrinted>
  <dcterms:created xsi:type="dcterms:W3CDTF">2025-04-03T13:03:00Z</dcterms:created>
  <dcterms:modified xsi:type="dcterms:W3CDTF">2025-04-03T13:03:00Z</dcterms:modified>
</cp:coreProperties>
</file>